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DBB4AF" w14:textId="1EA49D6E" w:rsidR="00FE61C7" w:rsidRPr="003E7C37" w:rsidRDefault="006B45AC" w:rsidP="00F779A5">
      <w:pPr>
        <w:rPr>
          <w:b/>
          <w:color w:val="000000" w:themeColor="text1"/>
        </w:rPr>
      </w:pPr>
      <w:r>
        <w:rPr>
          <w:b/>
          <w:noProof/>
          <w:color w:val="000000" w:themeColor="text1"/>
        </w:rPr>
        <w:pict w14:anchorId="5D88424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7" type="#_x0000_t75" style="position:absolute;margin-left:-21.85pt;margin-top:6.55pt;width:495.5pt;height:712.05pt;z-index:251727872">
            <v:imagedata r:id="rId9" o:title=""/>
          </v:shape>
          <o:OLEObject Type="Embed" ProgID="Word.Document.12" ShapeID="_x0000_s1037" DrawAspect="Content" ObjectID="_1605571047" r:id="rId10">
            <o:FieldCodes>\s</o:FieldCodes>
          </o:OLEObject>
        </w:pict>
      </w:r>
      <w:r w:rsidR="00C91B49" w:rsidRPr="00BA446C">
        <w:rPr>
          <w:b/>
          <w:noProof/>
          <w:color w:val="000000" w:themeColor="text1"/>
        </w:rPr>
        <w:t>A</w:t>
      </w:r>
      <w:r w:rsidR="00AE2C0B">
        <w:rPr>
          <w:b/>
          <w:noProof/>
          <w:color w:val="000000" w:themeColor="text1"/>
        </w:rPr>
        <w:t>dditional file</w:t>
      </w:r>
      <w:bookmarkStart w:id="0" w:name="_GoBack"/>
      <w:bookmarkEnd w:id="0"/>
      <w:r w:rsidR="00C91B49" w:rsidRPr="00BA446C">
        <w:rPr>
          <w:b/>
          <w:noProof/>
          <w:color w:val="000000" w:themeColor="text1"/>
        </w:rPr>
        <w:t xml:space="preserve"> </w:t>
      </w:r>
      <w:r w:rsidR="00C91B49" w:rsidRPr="00BA446C">
        <w:rPr>
          <w:b/>
          <w:color w:val="000000" w:themeColor="text1"/>
        </w:rPr>
        <w:t>1: questionnaire</w:t>
      </w:r>
      <w:r w:rsidR="008756D9">
        <w:rPr>
          <w:b/>
          <w:vanish/>
          <w:color w:val="000000" w:themeColor="text1"/>
        </w:rPr>
        <w:cr/>
      </w:r>
      <w:r w:rsidR="009A710B" w:rsidRPr="00BA446C">
        <w:rPr>
          <w:noProof/>
          <w:color w:val="000000" w:themeColor="text1"/>
        </w:rPr>
        <w:br w:type="page"/>
      </w:r>
      <w:r>
        <w:rPr>
          <w:noProof/>
          <w:color w:val="000000" w:themeColor="text1"/>
        </w:rPr>
        <w:lastRenderedPageBreak/>
        <w:pict w14:anchorId="3758712B">
          <v:shape id="_x0000_s1036" type="#_x0000_t75" style="position:absolute;margin-left:-23.45pt;margin-top:-15.05pt;width:495.65pt;height:708.3pt;z-index:251675648">
            <v:imagedata r:id="rId11" o:title=""/>
          </v:shape>
          <o:OLEObject Type="Embed" ProgID="Word.Document.12" ShapeID="_x0000_s1036" DrawAspect="Content" ObjectID="_1605571048" r:id="rId12">
            <o:FieldCodes>\s</o:FieldCodes>
          </o:OLEObject>
        </w:pict>
      </w:r>
      <w:r w:rsidR="00307AF6">
        <w:rPr>
          <w:noProof/>
          <w:color w:val="000000" w:themeColor="text1"/>
        </w:rPr>
        <w:fldChar w:fldCharType="begin"/>
      </w:r>
      <w:r w:rsidR="00307AF6">
        <w:rPr>
          <w:noProof/>
          <w:color w:val="000000" w:themeColor="text1"/>
        </w:rPr>
        <w:instrText xml:space="preserve"> ADDIN </w:instrText>
      </w:r>
      <w:r w:rsidR="00307AF6">
        <w:rPr>
          <w:noProof/>
          <w:color w:val="000000" w:themeColor="text1"/>
        </w:rPr>
        <w:fldChar w:fldCharType="end"/>
      </w:r>
    </w:p>
    <w:sectPr w:rsidR="00FE61C7" w:rsidRPr="003E7C37" w:rsidSect="007D7174">
      <w:headerReference w:type="default" r:id="rId13"/>
      <w:footerReference w:type="default" r:id="rId14"/>
      <w:headerReference w:type="first" r:id="rId15"/>
      <w:footerReference w:type="first" r:id="rId16"/>
      <w:pgSz w:w="11906" w:h="16838" w:code="9"/>
      <w:pgMar w:top="1440" w:right="1440" w:bottom="1440" w:left="1440" w:header="851" w:footer="850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E79C4B" w14:textId="77777777" w:rsidR="006B45AC" w:rsidRDefault="006B45AC" w:rsidP="00187A2F">
      <w:r>
        <w:separator/>
      </w:r>
    </w:p>
  </w:endnote>
  <w:endnote w:type="continuationSeparator" w:id="0">
    <w:p w14:paraId="741AED5D" w14:textId="77777777" w:rsidR="006B45AC" w:rsidRDefault="006B45AC" w:rsidP="00187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plified Arabic">
    <w:altName w:val="Times New Roman"/>
    <w:panose1 w:val="02020603050405020304"/>
    <w:charset w:val="00"/>
    <w:family w:val="roman"/>
    <w:pitch w:val="variable"/>
    <w:sig w:usb0="00002003" w:usb1="00000000" w:usb2="00000000" w:usb3="00000000" w:csb0="0000004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BD2BE3" w14:textId="1057F394" w:rsidR="006137D2" w:rsidRDefault="006137D2">
    <w:pPr>
      <w:pStyle w:val="Footer"/>
      <w:jc w:val="right"/>
    </w:pPr>
    <w:r>
      <w:t xml:space="preserve">        </w:t>
    </w:r>
  </w:p>
  <w:p w14:paraId="65DB3243" w14:textId="19282600" w:rsidR="006137D2" w:rsidRDefault="006B45AC" w:rsidP="007E6D51">
    <w:pPr>
      <w:pStyle w:val="Footer"/>
      <w:jc w:val="right"/>
    </w:pPr>
    <w:sdt>
      <w:sdtPr>
        <w:id w:val="-127393064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6137D2">
          <w:fldChar w:fldCharType="begin"/>
        </w:r>
        <w:r w:rsidR="006137D2">
          <w:instrText xml:space="preserve"> PAGE   \* MERGEFORMAT </w:instrText>
        </w:r>
        <w:r w:rsidR="006137D2">
          <w:fldChar w:fldCharType="separate"/>
        </w:r>
        <w:r w:rsidR="00AE2C0B">
          <w:rPr>
            <w:noProof/>
          </w:rPr>
          <w:t>2</w:t>
        </w:r>
        <w:r w:rsidR="006137D2">
          <w:rPr>
            <w:noProof/>
          </w:rPr>
          <w:fldChar w:fldCharType="end"/>
        </w:r>
      </w:sdtContent>
    </w:sdt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7A48F7" w14:textId="11E8CC9A" w:rsidR="006137D2" w:rsidRDefault="006137D2" w:rsidP="00561ECD">
    <w:pPr>
      <w:pStyle w:val="Footer"/>
      <w:tabs>
        <w:tab w:val="clear" w:pos="4153"/>
        <w:tab w:val="clear" w:pos="8306"/>
        <w:tab w:val="left" w:pos="3796"/>
      </w:tabs>
      <w:jc w:val="right"/>
    </w:pPr>
    <w:r>
      <w:tab/>
    </w:r>
  </w:p>
  <w:p w14:paraId="4C69720B" w14:textId="2AFDDAE1" w:rsidR="006137D2" w:rsidRDefault="006137D2" w:rsidP="005013A5">
    <w:pPr>
      <w:jc w:val="right"/>
    </w:pPr>
    <w:r>
      <w:t xml:space="preserve"> 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83E825" w14:textId="77777777" w:rsidR="006B45AC" w:rsidRDefault="006B45AC" w:rsidP="00187A2F">
      <w:r>
        <w:separator/>
      </w:r>
    </w:p>
  </w:footnote>
  <w:footnote w:type="continuationSeparator" w:id="0">
    <w:p w14:paraId="161708F3" w14:textId="77777777" w:rsidR="006B45AC" w:rsidRDefault="006B45AC" w:rsidP="00187A2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DA9FFD" w14:textId="3011A059" w:rsidR="006137D2" w:rsidRDefault="006137D2" w:rsidP="008C0350">
    <w:pPr>
      <w:pStyle w:val="Header"/>
      <w:tabs>
        <w:tab w:val="left" w:pos="7752"/>
      </w:tabs>
      <w:ind w:right="400"/>
      <w:jc w:val="center"/>
    </w:pPr>
    <w:r>
      <w:tab/>
      <w:t xml:space="preserve">                </w:t>
    </w:r>
    <w:r>
      <w:tab/>
    </w:r>
  </w:p>
  <w:p w14:paraId="7ECBA89B" w14:textId="62440A58" w:rsidR="006137D2" w:rsidRDefault="006137D2" w:rsidP="000E2817">
    <w:pPr>
      <w:pStyle w:val="Header"/>
      <w:tabs>
        <w:tab w:val="left" w:pos="6521"/>
        <w:tab w:val="left" w:pos="7752"/>
      </w:tabs>
      <w:ind w:right="400"/>
      <w:jc w:val="right"/>
    </w:pPr>
    <w:r>
      <w:tab/>
      <w:t xml:space="preserve">                                                             </w:t>
    </w:r>
    <w:r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3D74FE" w14:textId="3AB2888F" w:rsidR="006137D2" w:rsidRDefault="006137D2" w:rsidP="000E2817">
    <w:pPr>
      <w:pStyle w:val="Header"/>
      <w:ind w:right="400"/>
      <w:jc w:val="right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B5654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98E3445"/>
    <w:multiLevelType w:val="hybridMultilevel"/>
    <w:tmpl w:val="F398B870"/>
    <w:lvl w:ilvl="0" w:tplc="04090009">
      <w:start w:val="1"/>
      <w:numFmt w:val="bullet"/>
      <w:lvlText w:val="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2">
    <w:nsid w:val="0D9C48E5"/>
    <w:multiLevelType w:val="hybridMultilevel"/>
    <w:tmpl w:val="F1EEC4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F4751B0"/>
    <w:multiLevelType w:val="hybridMultilevel"/>
    <w:tmpl w:val="E2428FCC"/>
    <w:lvl w:ilvl="0" w:tplc="3AA8A34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A204DB"/>
    <w:multiLevelType w:val="hybridMultilevel"/>
    <w:tmpl w:val="4D02DC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994D88"/>
    <w:multiLevelType w:val="hybridMultilevel"/>
    <w:tmpl w:val="3238E2EA"/>
    <w:lvl w:ilvl="0" w:tplc="ADE24166">
      <w:start w:val="1"/>
      <w:numFmt w:val="bullet"/>
      <w:lvlText w:val=""/>
      <w:lvlJc w:val="left"/>
      <w:pPr>
        <w:tabs>
          <w:tab w:val="num" w:pos="1800"/>
        </w:tabs>
        <w:ind w:left="180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800"/>
        </w:tabs>
        <w:ind w:left="4800" w:hanging="480"/>
      </w:pPr>
      <w:rPr>
        <w:rFonts w:ascii="Wingdings" w:hAnsi="Wingdings" w:hint="default"/>
      </w:rPr>
    </w:lvl>
  </w:abstractNum>
  <w:abstractNum w:abstractNumId="6">
    <w:nsid w:val="19E76AC2"/>
    <w:multiLevelType w:val="hybridMultilevel"/>
    <w:tmpl w:val="74E29232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7">
    <w:nsid w:val="1E9442B8"/>
    <w:multiLevelType w:val="hybridMultilevel"/>
    <w:tmpl w:val="932C83C8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"/>
        </w:tabs>
        <w:ind w:left="1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600"/>
        </w:tabs>
        <w:ind w:left="6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080"/>
        </w:tabs>
        <w:ind w:left="10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1560"/>
        </w:tabs>
        <w:ind w:left="15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040"/>
        </w:tabs>
        <w:ind w:left="20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520"/>
        </w:tabs>
        <w:ind w:left="25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000"/>
        </w:tabs>
        <w:ind w:left="30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480"/>
        </w:tabs>
        <w:ind w:left="3480" w:hanging="480"/>
      </w:pPr>
      <w:rPr>
        <w:rFonts w:ascii="Wingdings" w:hAnsi="Wingdings" w:hint="default"/>
      </w:rPr>
    </w:lvl>
  </w:abstractNum>
  <w:abstractNum w:abstractNumId="8">
    <w:nsid w:val="24003D9E"/>
    <w:multiLevelType w:val="hybridMultilevel"/>
    <w:tmpl w:val="3B94E688"/>
    <w:lvl w:ilvl="0" w:tplc="04090009">
      <w:start w:val="1"/>
      <w:numFmt w:val="bullet"/>
      <w:lvlText w:val="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800"/>
        </w:tabs>
        <w:ind w:left="4800" w:hanging="480"/>
      </w:pPr>
      <w:rPr>
        <w:rFonts w:ascii="Wingdings" w:hAnsi="Wingdings" w:hint="default"/>
      </w:rPr>
    </w:lvl>
  </w:abstractNum>
  <w:abstractNum w:abstractNumId="9">
    <w:nsid w:val="254D2923"/>
    <w:multiLevelType w:val="hybridMultilevel"/>
    <w:tmpl w:val="A4609228"/>
    <w:lvl w:ilvl="0" w:tplc="0409000B">
      <w:start w:val="1"/>
      <w:numFmt w:val="bullet"/>
      <w:lvlText w:val="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0">
    <w:nsid w:val="300B51AD"/>
    <w:multiLevelType w:val="multilevel"/>
    <w:tmpl w:val="2D661B6E"/>
    <w:lvl w:ilvl="0">
      <w:start w:val="1"/>
      <w:numFmt w:val="bullet"/>
      <w:lvlText w:val="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1">
    <w:nsid w:val="39B50A16"/>
    <w:multiLevelType w:val="hybridMultilevel"/>
    <w:tmpl w:val="2D661B6E"/>
    <w:lvl w:ilvl="0" w:tplc="0409000B">
      <w:start w:val="1"/>
      <w:numFmt w:val="bullet"/>
      <w:lvlText w:val="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2">
    <w:nsid w:val="43D57B38"/>
    <w:multiLevelType w:val="hybridMultilevel"/>
    <w:tmpl w:val="F402BB4C"/>
    <w:lvl w:ilvl="0" w:tplc="6F92D670">
      <w:start w:val="1"/>
      <w:numFmt w:val="decimal"/>
      <w:lvlText w:val="%1."/>
      <w:lvlJc w:val="left"/>
      <w:pPr>
        <w:tabs>
          <w:tab w:val="num" w:pos="960"/>
        </w:tabs>
        <w:ind w:left="960" w:hanging="48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480"/>
      </w:pPr>
    </w:lvl>
    <w:lvl w:ilvl="2" w:tplc="0409001B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tabs>
          <w:tab w:val="num" w:pos="2400"/>
        </w:tabs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880"/>
        </w:tabs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360"/>
        </w:tabs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840"/>
        </w:tabs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20"/>
        </w:tabs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00"/>
        </w:tabs>
        <w:ind w:left="4800" w:hanging="480"/>
      </w:pPr>
    </w:lvl>
  </w:abstractNum>
  <w:abstractNum w:abstractNumId="13">
    <w:nsid w:val="47276077"/>
    <w:multiLevelType w:val="hybridMultilevel"/>
    <w:tmpl w:val="DA6A8E8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BAA1060"/>
    <w:multiLevelType w:val="hybridMultilevel"/>
    <w:tmpl w:val="B1D00018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0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33862CAE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5">
    <w:nsid w:val="4D172F7E"/>
    <w:multiLevelType w:val="hybridMultilevel"/>
    <w:tmpl w:val="DD023F00"/>
    <w:lvl w:ilvl="0" w:tplc="D30C1924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F523DBD"/>
    <w:multiLevelType w:val="hybridMultilevel"/>
    <w:tmpl w:val="0A12B1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525A0581"/>
    <w:multiLevelType w:val="hybridMultilevel"/>
    <w:tmpl w:val="4A84F6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8E76EFB"/>
    <w:multiLevelType w:val="hybridMultilevel"/>
    <w:tmpl w:val="C4301C42"/>
    <w:lvl w:ilvl="0" w:tplc="0409000F">
      <w:start w:val="1"/>
      <w:numFmt w:val="upperLetter"/>
      <w:lvlText w:val="%1."/>
      <w:lvlJc w:val="left"/>
      <w:pPr>
        <w:tabs>
          <w:tab w:val="num" w:pos="480"/>
        </w:tabs>
        <w:ind w:left="480" w:hanging="480"/>
      </w:pPr>
    </w:lvl>
    <w:lvl w:ilvl="1" w:tplc="04090019">
      <w:start w:val="1"/>
      <w:numFmt w:val="decimal"/>
      <w:lvlText w:val="%2."/>
      <w:lvlJc w:val="left"/>
      <w:pPr>
        <w:tabs>
          <w:tab w:val="num" w:pos="960"/>
        </w:tabs>
        <w:ind w:left="960" w:hanging="480"/>
      </w:pPr>
    </w:lvl>
    <w:lvl w:ilvl="2" w:tplc="0409001B">
      <w:start w:val="1"/>
      <w:numFmt w:val="decimal"/>
      <w:lvlText w:val="%3."/>
      <w:lvlJc w:val="left"/>
      <w:pPr>
        <w:tabs>
          <w:tab w:val="num" w:pos="1320"/>
        </w:tabs>
        <w:ind w:left="132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9">
    <w:nsid w:val="5B8C6633"/>
    <w:multiLevelType w:val="hybridMultilevel"/>
    <w:tmpl w:val="F56483C4"/>
    <w:lvl w:ilvl="0" w:tplc="8F808A30">
      <w:start w:val="1"/>
      <w:numFmt w:val="bullet"/>
      <w:lvlText w:val="-"/>
      <w:lvlJc w:val="left"/>
      <w:pPr>
        <w:ind w:left="360" w:hanging="360"/>
      </w:pPr>
      <w:rPr>
        <w:rFonts w:ascii="Simplified Arabic" w:hAnsi="Simplified Arabic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6655298C"/>
    <w:multiLevelType w:val="hybridMultilevel"/>
    <w:tmpl w:val="C17EB324"/>
    <w:lvl w:ilvl="0" w:tplc="04090011">
      <w:start w:val="1"/>
      <w:numFmt w:val="decimal"/>
      <w:lvlText w:val="%1."/>
      <w:lvlJc w:val="left"/>
      <w:pPr>
        <w:tabs>
          <w:tab w:val="num" w:pos="960"/>
        </w:tabs>
        <w:ind w:left="960" w:hanging="480"/>
      </w:pPr>
    </w:lvl>
    <w:lvl w:ilvl="1" w:tplc="0409000F" w:tentative="1">
      <w:start w:val="1"/>
      <w:numFmt w:val="ideographTraditional"/>
      <w:lvlText w:val="%2、"/>
      <w:lvlJc w:val="left"/>
      <w:pPr>
        <w:tabs>
          <w:tab w:val="num" w:pos="1440"/>
        </w:tabs>
        <w:ind w:left="1440" w:hanging="480"/>
      </w:pPr>
    </w:lvl>
    <w:lvl w:ilvl="2" w:tplc="33862CAE" w:tentative="1">
      <w:start w:val="1"/>
      <w:numFmt w:val="lowerRoman"/>
      <w:lvlText w:val="%3."/>
      <w:lvlJc w:val="right"/>
      <w:pPr>
        <w:tabs>
          <w:tab w:val="num" w:pos="1920"/>
        </w:tabs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00"/>
        </w:tabs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880"/>
        </w:tabs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360"/>
        </w:tabs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840"/>
        </w:tabs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20"/>
        </w:tabs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00"/>
        </w:tabs>
        <w:ind w:left="4800" w:hanging="480"/>
      </w:pPr>
    </w:lvl>
  </w:abstractNum>
  <w:abstractNum w:abstractNumId="21">
    <w:nsid w:val="6AC961E6"/>
    <w:multiLevelType w:val="hybridMultilevel"/>
    <w:tmpl w:val="EBD85B2E"/>
    <w:lvl w:ilvl="0" w:tplc="0409000F">
      <w:start w:val="1"/>
      <w:numFmt w:val="bullet"/>
      <w:lvlText w:val="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1" w:tplc="04090019" w:tentative="1">
      <w:start w:val="1"/>
      <w:numFmt w:val="bullet"/>
      <w:lvlText w:val=""/>
      <w:lvlJc w:val="left"/>
      <w:pPr>
        <w:tabs>
          <w:tab w:val="num" w:pos="600"/>
        </w:tabs>
        <w:ind w:left="600" w:hanging="480"/>
      </w:pPr>
      <w:rPr>
        <w:rFonts w:ascii="Wingdings" w:hAnsi="Wingdings" w:hint="default"/>
      </w:rPr>
    </w:lvl>
    <w:lvl w:ilvl="2" w:tplc="0409001B" w:tentative="1">
      <w:start w:val="1"/>
      <w:numFmt w:val="bullet"/>
      <w:lvlText w:val=""/>
      <w:lvlJc w:val="left"/>
      <w:pPr>
        <w:tabs>
          <w:tab w:val="num" w:pos="1080"/>
        </w:tabs>
        <w:ind w:left="1080" w:hanging="48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"/>
      <w:lvlJc w:val="left"/>
      <w:pPr>
        <w:tabs>
          <w:tab w:val="num" w:pos="1560"/>
        </w:tabs>
        <w:ind w:left="1560" w:hanging="480"/>
      </w:pPr>
      <w:rPr>
        <w:rFonts w:ascii="Wingdings" w:hAnsi="Wingdings" w:hint="default"/>
      </w:rPr>
    </w:lvl>
    <w:lvl w:ilvl="4" w:tplc="04090019" w:tentative="1">
      <w:start w:val="1"/>
      <w:numFmt w:val="bullet"/>
      <w:lvlText w:val=""/>
      <w:lvlJc w:val="left"/>
      <w:pPr>
        <w:tabs>
          <w:tab w:val="num" w:pos="2040"/>
        </w:tabs>
        <w:ind w:left="2040" w:hanging="480"/>
      </w:pPr>
      <w:rPr>
        <w:rFonts w:ascii="Wingdings" w:hAnsi="Wingdings" w:hint="default"/>
      </w:rPr>
    </w:lvl>
    <w:lvl w:ilvl="5" w:tplc="0409001B" w:tentative="1">
      <w:start w:val="1"/>
      <w:numFmt w:val="bullet"/>
      <w:lvlText w:val=""/>
      <w:lvlJc w:val="left"/>
      <w:pPr>
        <w:tabs>
          <w:tab w:val="num" w:pos="2520"/>
        </w:tabs>
        <w:ind w:left="2520" w:hanging="48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"/>
      <w:lvlJc w:val="left"/>
      <w:pPr>
        <w:tabs>
          <w:tab w:val="num" w:pos="3000"/>
        </w:tabs>
        <w:ind w:left="3000" w:hanging="480"/>
      </w:pPr>
      <w:rPr>
        <w:rFonts w:ascii="Wingdings" w:hAnsi="Wingdings" w:hint="default"/>
      </w:rPr>
    </w:lvl>
    <w:lvl w:ilvl="7" w:tplc="04090019" w:tentative="1">
      <w:start w:val="1"/>
      <w:numFmt w:val="bullet"/>
      <w:lvlText w:val=""/>
      <w:lvlJc w:val="left"/>
      <w:pPr>
        <w:tabs>
          <w:tab w:val="num" w:pos="3480"/>
        </w:tabs>
        <w:ind w:left="3480" w:hanging="480"/>
      </w:pPr>
      <w:rPr>
        <w:rFonts w:ascii="Wingdings" w:hAnsi="Wingdings" w:hint="default"/>
      </w:rPr>
    </w:lvl>
    <w:lvl w:ilvl="8" w:tplc="0409001B" w:tentative="1">
      <w:start w:val="1"/>
      <w:numFmt w:val="bullet"/>
      <w:lvlText w:val=""/>
      <w:lvlJc w:val="left"/>
      <w:pPr>
        <w:tabs>
          <w:tab w:val="num" w:pos="3960"/>
        </w:tabs>
        <w:ind w:left="3960" w:hanging="480"/>
      </w:pPr>
      <w:rPr>
        <w:rFonts w:ascii="Wingdings" w:hAnsi="Wingdings" w:hint="default"/>
      </w:rPr>
    </w:lvl>
  </w:abstractNum>
  <w:abstractNum w:abstractNumId="22">
    <w:nsid w:val="6D1503C9"/>
    <w:multiLevelType w:val="hybridMultilevel"/>
    <w:tmpl w:val="D83E50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D8712AD"/>
    <w:multiLevelType w:val="multilevel"/>
    <w:tmpl w:val="91726A0E"/>
    <w:lvl w:ilvl="0">
      <w:start w:val="1"/>
      <w:numFmt w:val="upperLetter"/>
      <w:lvlText w:val="%1."/>
      <w:lvlJc w:val="left"/>
      <w:pPr>
        <w:tabs>
          <w:tab w:val="num" w:pos="480"/>
        </w:tabs>
        <w:ind w:left="480" w:hanging="480"/>
      </w:pPr>
    </w:lvl>
    <w:lvl w:ilvl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>
      <w:start w:val="1"/>
      <w:numFmt w:val="decimal"/>
      <w:lvlText w:val="%3."/>
      <w:lvlJc w:val="left"/>
      <w:pPr>
        <w:tabs>
          <w:tab w:val="num" w:pos="1320"/>
        </w:tabs>
        <w:ind w:left="132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4">
    <w:nsid w:val="6ED82A8C"/>
    <w:multiLevelType w:val="multilevel"/>
    <w:tmpl w:val="EBD85B2E"/>
    <w:lvl w:ilvl="0">
      <w:start w:val="1"/>
      <w:numFmt w:val="bullet"/>
      <w:lvlText w:val="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num" w:pos="600"/>
        </w:tabs>
        <w:ind w:left="60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num" w:pos="1080"/>
        </w:tabs>
        <w:ind w:left="108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560"/>
        </w:tabs>
        <w:ind w:left="156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num" w:pos="2040"/>
        </w:tabs>
        <w:ind w:left="204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num" w:pos="2520"/>
        </w:tabs>
        <w:ind w:left="252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3000"/>
        </w:tabs>
        <w:ind w:left="300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num" w:pos="3480"/>
        </w:tabs>
        <w:ind w:left="348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num" w:pos="3960"/>
        </w:tabs>
        <w:ind w:left="3960" w:hanging="480"/>
      </w:pPr>
      <w:rPr>
        <w:rFonts w:ascii="Wingdings" w:hAnsi="Wingdings" w:hint="default"/>
      </w:rPr>
    </w:lvl>
  </w:abstractNum>
  <w:abstractNum w:abstractNumId="25">
    <w:nsid w:val="72E04B2F"/>
    <w:multiLevelType w:val="hybridMultilevel"/>
    <w:tmpl w:val="2DD480A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77F94E04"/>
    <w:multiLevelType w:val="hybridMultilevel"/>
    <w:tmpl w:val="0236520E"/>
    <w:lvl w:ilvl="0" w:tplc="39C6B5FA">
      <w:start w:val="1"/>
      <w:numFmt w:val="bullet"/>
      <w:lvlText w:val="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1" w:tplc="E7BCA9D8" w:tentative="1">
      <w:start w:val="1"/>
      <w:numFmt w:val="bullet"/>
      <w:lvlText w:val=""/>
      <w:lvlJc w:val="left"/>
      <w:pPr>
        <w:tabs>
          <w:tab w:val="num" w:pos="600"/>
        </w:tabs>
        <w:ind w:left="600" w:hanging="480"/>
      </w:pPr>
      <w:rPr>
        <w:rFonts w:ascii="Wingdings" w:hAnsi="Wingdings" w:hint="default"/>
      </w:rPr>
    </w:lvl>
    <w:lvl w:ilvl="2" w:tplc="67FA7234" w:tentative="1">
      <w:start w:val="1"/>
      <w:numFmt w:val="bullet"/>
      <w:lvlText w:val=""/>
      <w:lvlJc w:val="left"/>
      <w:pPr>
        <w:tabs>
          <w:tab w:val="num" w:pos="1080"/>
        </w:tabs>
        <w:ind w:left="1080" w:hanging="480"/>
      </w:pPr>
      <w:rPr>
        <w:rFonts w:ascii="Wingdings" w:hAnsi="Wingdings" w:hint="default"/>
      </w:rPr>
    </w:lvl>
    <w:lvl w:ilvl="3" w:tplc="BCC67E4A" w:tentative="1">
      <w:start w:val="1"/>
      <w:numFmt w:val="bullet"/>
      <w:lvlText w:val=""/>
      <w:lvlJc w:val="left"/>
      <w:pPr>
        <w:tabs>
          <w:tab w:val="num" w:pos="1560"/>
        </w:tabs>
        <w:ind w:left="1560" w:hanging="480"/>
      </w:pPr>
      <w:rPr>
        <w:rFonts w:ascii="Wingdings" w:hAnsi="Wingdings" w:hint="default"/>
      </w:rPr>
    </w:lvl>
    <w:lvl w:ilvl="4" w:tplc="667AE938" w:tentative="1">
      <w:start w:val="1"/>
      <w:numFmt w:val="bullet"/>
      <w:lvlText w:val=""/>
      <w:lvlJc w:val="left"/>
      <w:pPr>
        <w:tabs>
          <w:tab w:val="num" w:pos="2040"/>
        </w:tabs>
        <w:ind w:left="2040" w:hanging="480"/>
      </w:pPr>
      <w:rPr>
        <w:rFonts w:ascii="Wingdings" w:hAnsi="Wingdings" w:hint="default"/>
      </w:rPr>
    </w:lvl>
    <w:lvl w:ilvl="5" w:tplc="B7605A5E" w:tentative="1">
      <w:start w:val="1"/>
      <w:numFmt w:val="bullet"/>
      <w:lvlText w:val=""/>
      <w:lvlJc w:val="left"/>
      <w:pPr>
        <w:tabs>
          <w:tab w:val="num" w:pos="2520"/>
        </w:tabs>
        <w:ind w:left="2520" w:hanging="480"/>
      </w:pPr>
      <w:rPr>
        <w:rFonts w:ascii="Wingdings" w:hAnsi="Wingdings" w:hint="default"/>
      </w:rPr>
    </w:lvl>
    <w:lvl w:ilvl="6" w:tplc="39BEB530" w:tentative="1">
      <w:start w:val="1"/>
      <w:numFmt w:val="bullet"/>
      <w:lvlText w:val=""/>
      <w:lvlJc w:val="left"/>
      <w:pPr>
        <w:tabs>
          <w:tab w:val="num" w:pos="3000"/>
        </w:tabs>
        <w:ind w:left="3000" w:hanging="480"/>
      </w:pPr>
      <w:rPr>
        <w:rFonts w:ascii="Wingdings" w:hAnsi="Wingdings" w:hint="default"/>
      </w:rPr>
    </w:lvl>
    <w:lvl w:ilvl="7" w:tplc="722EC08E" w:tentative="1">
      <w:start w:val="1"/>
      <w:numFmt w:val="bullet"/>
      <w:lvlText w:val=""/>
      <w:lvlJc w:val="left"/>
      <w:pPr>
        <w:tabs>
          <w:tab w:val="num" w:pos="3480"/>
        </w:tabs>
        <w:ind w:left="3480" w:hanging="480"/>
      </w:pPr>
      <w:rPr>
        <w:rFonts w:ascii="Wingdings" w:hAnsi="Wingdings" w:hint="default"/>
      </w:rPr>
    </w:lvl>
    <w:lvl w:ilvl="8" w:tplc="AA0290C4" w:tentative="1">
      <w:start w:val="1"/>
      <w:numFmt w:val="bullet"/>
      <w:lvlText w:val=""/>
      <w:lvlJc w:val="left"/>
      <w:pPr>
        <w:tabs>
          <w:tab w:val="num" w:pos="3960"/>
        </w:tabs>
        <w:ind w:left="3960" w:hanging="480"/>
      </w:pPr>
      <w:rPr>
        <w:rFonts w:ascii="Wingdings" w:hAnsi="Wingdings" w:hint="default"/>
      </w:rPr>
    </w:lvl>
  </w:abstractNum>
  <w:abstractNum w:abstractNumId="27">
    <w:nsid w:val="7BE022F1"/>
    <w:multiLevelType w:val="multilevel"/>
    <w:tmpl w:val="A8A41E2A"/>
    <w:lvl w:ilvl="0">
      <w:start w:val="1"/>
      <w:numFmt w:val="upperLetter"/>
      <w:lvlText w:val="%1."/>
      <w:lvlJc w:val="left"/>
      <w:pPr>
        <w:tabs>
          <w:tab w:val="num" w:pos="480"/>
        </w:tabs>
        <w:ind w:left="480" w:hanging="480"/>
      </w:pPr>
    </w:lvl>
    <w:lvl w:ilvl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8">
    <w:nsid w:val="7DC65978"/>
    <w:multiLevelType w:val="multilevel"/>
    <w:tmpl w:val="DFD6A95A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18"/>
  </w:num>
  <w:num w:numId="2">
    <w:abstractNumId w:val="28"/>
  </w:num>
  <w:num w:numId="3">
    <w:abstractNumId w:val="6"/>
  </w:num>
  <w:num w:numId="4">
    <w:abstractNumId w:val="27"/>
  </w:num>
  <w:num w:numId="5">
    <w:abstractNumId w:val="23"/>
  </w:num>
  <w:num w:numId="6">
    <w:abstractNumId w:val="20"/>
  </w:num>
  <w:num w:numId="7">
    <w:abstractNumId w:val="12"/>
  </w:num>
  <w:num w:numId="8">
    <w:abstractNumId w:val="5"/>
  </w:num>
  <w:num w:numId="9">
    <w:abstractNumId w:val="21"/>
  </w:num>
  <w:num w:numId="10">
    <w:abstractNumId w:val="24"/>
  </w:num>
  <w:num w:numId="11">
    <w:abstractNumId w:val="26"/>
  </w:num>
  <w:num w:numId="12">
    <w:abstractNumId w:val="14"/>
  </w:num>
  <w:num w:numId="13">
    <w:abstractNumId w:val="7"/>
  </w:num>
  <w:num w:numId="14">
    <w:abstractNumId w:val="25"/>
  </w:num>
  <w:num w:numId="15">
    <w:abstractNumId w:val="9"/>
  </w:num>
  <w:num w:numId="16">
    <w:abstractNumId w:val="11"/>
  </w:num>
  <w:num w:numId="17">
    <w:abstractNumId w:val="10"/>
  </w:num>
  <w:num w:numId="18">
    <w:abstractNumId w:val="8"/>
  </w:num>
  <w:num w:numId="19">
    <w:abstractNumId w:val="1"/>
  </w:num>
  <w:num w:numId="20">
    <w:abstractNumId w:val="16"/>
  </w:num>
  <w:num w:numId="21">
    <w:abstractNumId w:val="0"/>
  </w:num>
  <w:num w:numId="22">
    <w:abstractNumId w:val="4"/>
  </w:num>
  <w:num w:numId="23">
    <w:abstractNumId w:val="17"/>
  </w:num>
  <w:num w:numId="24">
    <w:abstractNumId w:val="3"/>
  </w:num>
  <w:num w:numId="25">
    <w:abstractNumId w:val="15"/>
  </w:num>
  <w:num w:numId="26">
    <w:abstractNumId w:val="2"/>
  </w:num>
  <w:num w:numId="27">
    <w:abstractNumId w:val="13"/>
  </w:num>
  <w:num w:numId="28">
    <w:abstractNumId w:val="22"/>
  </w:num>
  <w:num w:numId="2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3 autho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dxwwxpe0s2tme5tawpfr089dwpfrdxa2er&quot;&gt;My EndNote Library&lt;record-ids&gt;&lt;item&gt;1&lt;/item&gt;&lt;item&gt;8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9&lt;/item&gt;&lt;item&gt;30&lt;/item&gt;&lt;item&gt;53&lt;/item&gt;&lt;item&gt;54&lt;/item&gt;&lt;item&gt;55&lt;/item&gt;&lt;item&gt;100&lt;/item&gt;&lt;item&gt;101&lt;/item&gt;&lt;item&gt;102&lt;/item&gt;&lt;item&gt;110&lt;/item&gt;&lt;item&gt;111&lt;/item&gt;&lt;item&gt;112&lt;/item&gt;&lt;item&gt;113&lt;/item&gt;&lt;item&gt;114&lt;/item&gt;&lt;item&gt;116&lt;/item&gt;&lt;item&gt;123&lt;/item&gt;&lt;item&gt;124&lt;/item&gt;&lt;item&gt;125&lt;/item&gt;&lt;item&gt;126&lt;/item&gt;&lt;item&gt;127&lt;/item&gt;&lt;item&gt;128&lt;/item&gt;&lt;item&gt;129&lt;/item&gt;&lt;item&gt;134&lt;/item&gt;&lt;item&gt;135&lt;/item&gt;&lt;item&gt;136&lt;/item&gt;&lt;item&gt;137&lt;/item&gt;&lt;item&gt;139&lt;/item&gt;&lt;item&gt;141&lt;/item&gt;&lt;/record-ids&gt;&lt;/item&gt;&lt;/Libraries&gt;"/>
    <w:docVar w:name="Total_Editing_Time" w:val="853"/>
  </w:docVars>
  <w:rsids>
    <w:rsidRoot w:val="00F75903"/>
    <w:rsid w:val="0000108C"/>
    <w:rsid w:val="0000171F"/>
    <w:rsid w:val="0000517A"/>
    <w:rsid w:val="00005550"/>
    <w:rsid w:val="00005807"/>
    <w:rsid w:val="00005D4F"/>
    <w:rsid w:val="000120FA"/>
    <w:rsid w:val="00012CE8"/>
    <w:rsid w:val="0001337C"/>
    <w:rsid w:val="00013661"/>
    <w:rsid w:val="000144AE"/>
    <w:rsid w:val="00016F85"/>
    <w:rsid w:val="00022ED1"/>
    <w:rsid w:val="00023D27"/>
    <w:rsid w:val="00025B29"/>
    <w:rsid w:val="00025CAA"/>
    <w:rsid w:val="00026A78"/>
    <w:rsid w:val="00030E99"/>
    <w:rsid w:val="000319D2"/>
    <w:rsid w:val="00035372"/>
    <w:rsid w:val="00040144"/>
    <w:rsid w:val="00040B63"/>
    <w:rsid w:val="00042DB4"/>
    <w:rsid w:val="0004411F"/>
    <w:rsid w:val="00044A08"/>
    <w:rsid w:val="00046147"/>
    <w:rsid w:val="00047C31"/>
    <w:rsid w:val="000514C6"/>
    <w:rsid w:val="000520D5"/>
    <w:rsid w:val="000524BA"/>
    <w:rsid w:val="000539F5"/>
    <w:rsid w:val="0005561C"/>
    <w:rsid w:val="00055B82"/>
    <w:rsid w:val="00060E6E"/>
    <w:rsid w:val="00061738"/>
    <w:rsid w:val="00064968"/>
    <w:rsid w:val="00066306"/>
    <w:rsid w:val="00072B07"/>
    <w:rsid w:val="000752BF"/>
    <w:rsid w:val="000754D0"/>
    <w:rsid w:val="000769FA"/>
    <w:rsid w:val="0008037B"/>
    <w:rsid w:val="00080869"/>
    <w:rsid w:val="000810AC"/>
    <w:rsid w:val="00082FD7"/>
    <w:rsid w:val="00083DE7"/>
    <w:rsid w:val="000842BC"/>
    <w:rsid w:val="00085BA2"/>
    <w:rsid w:val="000872A6"/>
    <w:rsid w:val="00090075"/>
    <w:rsid w:val="00093996"/>
    <w:rsid w:val="000939FC"/>
    <w:rsid w:val="0009464F"/>
    <w:rsid w:val="00094932"/>
    <w:rsid w:val="00097F36"/>
    <w:rsid w:val="000A0861"/>
    <w:rsid w:val="000A337D"/>
    <w:rsid w:val="000A3861"/>
    <w:rsid w:val="000A3FB6"/>
    <w:rsid w:val="000A4DBD"/>
    <w:rsid w:val="000A76B3"/>
    <w:rsid w:val="000B18C1"/>
    <w:rsid w:val="000B2672"/>
    <w:rsid w:val="000B2754"/>
    <w:rsid w:val="000B589B"/>
    <w:rsid w:val="000C19CE"/>
    <w:rsid w:val="000C299D"/>
    <w:rsid w:val="000C2E06"/>
    <w:rsid w:val="000C3E38"/>
    <w:rsid w:val="000C7435"/>
    <w:rsid w:val="000D0B45"/>
    <w:rsid w:val="000D2859"/>
    <w:rsid w:val="000D3B7C"/>
    <w:rsid w:val="000D43E4"/>
    <w:rsid w:val="000E2817"/>
    <w:rsid w:val="000E2AE2"/>
    <w:rsid w:val="000E633F"/>
    <w:rsid w:val="000E6561"/>
    <w:rsid w:val="000E6740"/>
    <w:rsid w:val="000F02C4"/>
    <w:rsid w:val="000F0FE4"/>
    <w:rsid w:val="000F542C"/>
    <w:rsid w:val="000F5FD9"/>
    <w:rsid w:val="000F64BD"/>
    <w:rsid w:val="00103CF3"/>
    <w:rsid w:val="001054AE"/>
    <w:rsid w:val="001062B2"/>
    <w:rsid w:val="001074C1"/>
    <w:rsid w:val="00111EF0"/>
    <w:rsid w:val="001131C6"/>
    <w:rsid w:val="001132E2"/>
    <w:rsid w:val="00114F06"/>
    <w:rsid w:val="00117BFB"/>
    <w:rsid w:val="00121CBD"/>
    <w:rsid w:val="00123185"/>
    <w:rsid w:val="00126971"/>
    <w:rsid w:val="0013016A"/>
    <w:rsid w:val="0013052C"/>
    <w:rsid w:val="001306A0"/>
    <w:rsid w:val="00130D05"/>
    <w:rsid w:val="001337F1"/>
    <w:rsid w:val="00142001"/>
    <w:rsid w:val="001440F4"/>
    <w:rsid w:val="00145C27"/>
    <w:rsid w:val="00145E03"/>
    <w:rsid w:val="00145EFC"/>
    <w:rsid w:val="001466BF"/>
    <w:rsid w:val="00152FAC"/>
    <w:rsid w:val="0015321F"/>
    <w:rsid w:val="001534E9"/>
    <w:rsid w:val="0015350D"/>
    <w:rsid w:val="001536C0"/>
    <w:rsid w:val="00153C06"/>
    <w:rsid w:val="00155535"/>
    <w:rsid w:val="00157417"/>
    <w:rsid w:val="00160CCD"/>
    <w:rsid w:val="001630A1"/>
    <w:rsid w:val="00163155"/>
    <w:rsid w:val="0016352B"/>
    <w:rsid w:val="00165147"/>
    <w:rsid w:val="001664A8"/>
    <w:rsid w:val="0016702B"/>
    <w:rsid w:val="001672A0"/>
    <w:rsid w:val="001677AF"/>
    <w:rsid w:val="00170551"/>
    <w:rsid w:val="00172527"/>
    <w:rsid w:val="00172C25"/>
    <w:rsid w:val="00173A3D"/>
    <w:rsid w:val="00175425"/>
    <w:rsid w:val="00175872"/>
    <w:rsid w:val="00175C1D"/>
    <w:rsid w:val="00176246"/>
    <w:rsid w:val="00176720"/>
    <w:rsid w:val="00177046"/>
    <w:rsid w:val="00180C98"/>
    <w:rsid w:val="00183722"/>
    <w:rsid w:val="00184E50"/>
    <w:rsid w:val="00185060"/>
    <w:rsid w:val="00185516"/>
    <w:rsid w:val="0018560E"/>
    <w:rsid w:val="00185D27"/>
    <w:rsid w:val="00186AAA"/>
    <w:rsid w:val="00187A2F"/>
    <w:rsid w:val="00187CC9"/>
    <w:rsid w:val="00192E4A"/>
    <w:rsid w:val="00194B88"/>
    <w:rsid w:val="00194F2B"/>
    <w:rsid w:val="00197C3E"/>
    <w:rsid w:val="001A0036"/>
    <w:rsid w:val="001A17DA"/>
    <w:rsid w:val="001A2407"/>
    <w:rsid w:val="001A2CFC"/>
    <w:rsid w:val="001A35FB"/>
    <w:rsid w:val="001A4D40"/>
    <w:rsid w:val="001A599F"/>
    <w:rsid w:val="001A79D5"/>
    <w:rsid w:val="001B000C"/>
    <w:rsid w:val="001B04C6"/>
    <w:rsid w:val="001B0773"/>
    <w:rsid w:val="001B0992"/>
    <w:rsid w:val="001B0FE5"/>
    <w:rsid w:val="001B1002"/>
    <w:rsid w:val="001B17A5"/>
    <w:rsid w:val="001B2525"/>
    <w:rsid w:val="001B498E"/>
    <w:rsid w:val="001B5221"/>
    <w:rsid w:val="001B7299"/>
    <w:rsid w:val="001C0465"/>
    <w:rsid w:val="001C3747"/>
    <w:rsid w:val="001C66F9"/>
    <w:rsid w:val="001C76B5"/>
    <w:rsid w:val="001D09EB"/>
    <w:rsid w:val="001D3A83"/>
    <w:rsid w:val="001D4759"/>
    <w:rsid w:val="001D4ACA"/>
    <w:rsid w:val="001D6AD8"/>
    <w:rsid w:val="001D7829"/>
    <w:rsid w:val="001E079D"/>
    <w:rsid w:val="001E36F7"/>
    <w:rsid w:val="001E3884"/>
    <w:rsid w:val="001E5B3D"/>
    <w:rsid w:val="001F0EF7"/>
    <w:rsid w:val="001F1CCD"/>
    <w:rsid w:val="001F48D6"/>
    <w:rsid w:val="001F6451"/>
    <w:rsid w:val="001F6EEB"/>
    <w:rsid w:val="002023C9"/>
    <w:rsid w:val="002028BF"/>
    <w:rsid w:val="002038DD"/>
    <w:rsid w:val="00204AF3"/>
    <w:rsid w:val="002061C5"/>
    <w:rsid w:val="00206209"/>
    <w:rsid w:val="0020704B"/>
    <w:rsid w:val="002070D4"/>
    <w:rsid w:val="00207322"/>
    <w:rsid w:val="002112F6"/>
    <w:rsid w:val="00211A44"/>
    <w:rsid w:val="00214043"/>
    <w:rsid w:val="00214346"/>
    <w:rsid w:val="00217D80"/>
    <w:rsid w:val="002215BC"/>
    <w:rsid w:val="00223370"/>
    <w:rsid w:val="00223CEB"/>
    <w:rsid w:val="002241C9"/>
    <w:rsid w:val="002247C6"/>
    <w:rsid w:val="002249A1"/>
    <w:rsid w:val="00226682"/>
    <w:rsid w:val="00234727"/>
    <w:rsid w:val="00235713"/>
    <w:rsid w:val="002362A2"/>
    <w:rsid w:val="002400CA"/>
    <w:rsid w:val="00241B6A"/>
    <w:rsid w:val="002449BD"/>
    <w:rsid w:val="002450FD"/>
    <w:rsid w:val="0024553B"/>
    <w:rsid w:val="0024624F"/>
    <w:rsid w:val="00246494"/>
    <w:rsid w:val="00246657"/>
    <w:rsid w:val="0024740D"/>
    <w:rsid w:val="002515EC"/>
    <w:rsid w:val="002549CF"/>
    <w:rsid w:val="00256B12"/>
    <w:rsid w:val="0025704F"/>
    <w:rsid w:val="002574DD"/>
    <w:rsid w:val="00260C12"/>
    <w:rsid w:val="002715DE"/>
    <w:rsid w:val="00272604"/>
    <w:rsid w:val="00272989"/>
    <w:rsid w:val="00274AC5"/>
    <w:rsid w:val="002760BD"/>
    <w:rsid w:val="00276567"/>
    <w:rsid w:val="00280F9C"/>
    <w:rsid w:val="002816DC"/>
    <w:rsid w:val="00283A8F"/>
    <w:rsid w:val="00285422"/>
    <w:rsid w:val="002864D3"/>
    <w:rsid w:val="00286903"/>
    <w:rsid w:val="00287611"/>
    <w:rsid w:val="002879BC"/>
    <w:rsid w:val="002915E2"/>
    <w:rsid w:val="00291967"/>
    <w:rsid w:val="00293441"/>
    <w:rsid w:val="0029529E"/>
    <w:rsid w:val="002952BF"/>
    <w:rsid w:val="00297A88"/>
    <w:rsid w:val="002A0D3B"/>
    <w:rsid w:val="002A16A0"/>
    <w:rsid w:val="002A1B2C"/>
    <w:rsid w:val="002A1E18"/>
    <w:rsid w:val="002A327C"/>
    <w:rsid w:val="002A3B19"/>
    <w:rsid w:val="002A52D3"/>
    <w:rsid w:val="002B002C"/>
    <w:rsid w:val="002B13E5"/>
    <w:rsid w:val="002B183F"/>
    <w:rsid w:val="002B3E35"/>
    <w:rsid w:val="002B621A"/>
    <w:rsid w:val="002B6756"/>
    <w:rsid w:val="002B77B9"/>
    <w:rsid w:val="002C03BA"/>
    <w:rsid w:val="002C47EB"/>
    <w:rsid w:val="002C799E"/>
    <w:rsid w:val="002D24ED"/>
    <w:rsid w:val="002D3840"/>
    <w:rsid w:val="002D6FDC"/>
    <w:rsid w:val="002D70B2"/>
    <w:rsid w:val="002E153A"/>
    <w:rsid w:val="002E289F"/>
    <w:rsid w:val="002E5795"/>
    <w:rsid w:val="002E6F52"/>
    <w:rsid w:val="002F0017"/>
    <w:rsid w:val="002F27CA"/>
    <w:rsid w:val="002F2B78"/>
    <w:rsid w:val="002F328C"/>
    <w:rsid w:val="002F3545"/>
    <w:rsid w:val="002F7C15"/>
    <w:rsid w:val="00300710"/>
    <w:rsid w:val="0030328C"/>
    <w:rsid w:val="00307981"/>
    <w:rsid w:val="00307AF6"/>
    <w:rsid w:val="003112A8"/>
    <w:rsid w:val="003123CB"/>
    <w:rsid w:val="00312AAD"/>
    <w:rsid w:val="00312B2E"/>
    <w:rsid w:val="0031372A"/>
    <w:rsid w:val="003139C3"/>
    <w:rsid w:val="00313ACB"/>
    <w:rsid w:val="00314B51"/>
    <w:rsid w:val="003248C6"/>
    <w:rsid w:val="00326261"/>
    <w:rsid w:val="00326BF5"/>
    <w:rsid w:val="00331A29"/>
    <w:rsid w:val="003326EE"/>
    <w:rsid w:val="003330A6"/>
    <w:rsid w:val="00334592"/>
    <w:rsid w:val="003345BB"/>
    <w:rsid w:val="0033687B"/>
    <w:rsid w:val="00341C64"/>
    <w:rsid w:val="00342A5C"/>
    <w:rsid w:val="003442C2"/>
    <w:rsid w:val="003456D5"/>
    <w:rsid w:val="00345A57"/>
    <w:rsid w:val="00345D66"/>
    <w:rsid w:val="00352773"/>
    <w:rsid w:val="00353915"/>
    <w:rsid w:val="00353978"/>
    <w:rsid w:val="003576F1"/>
    <w:rsid w:val="003577B9"/>
    <w:rsid w:val="003617EE"/>
    <w:rsid w:val="00361F5C"/>
    <w:rsid w:val="00364332"/>
    <w:rsid w:val="00365DC1"/>
    <w:rsid w:val="00365EAC"/>
    <w:rsid w:val="00367341"/>
    <w:rsid w:val="003678CB"/>
    <w:rsid w:val="0037236F"/>
    <w:rsid w:val="003738D1"/>
    <w:rsid w:val="00374794"/>
    <w:rsid w:val="00375347"/>
    <w:rsid w:val="003818F6"/>
    <w:rsid w:val="00386A27"/>
    <w:rsid w:val="003913AF"/>
    <w:rsid w:val="00391E7C"/>
    <w:rsid w:val="003925FD"/>
    <w:rsid w:val="003935D9"/>
    <w:rsid w:val="0039402D"/>
    <w:rsid w:val="003967F0"/>
    <w:rsid w:val="00396894"/>
    <w:rsid w:val="00397861"/>
    <w:rsid w:val="0039793E"/>
    <w:rsid w:val="00397DD2"/>
    <w:rsid w:val="003A00B2"/>
    <w:rsid w:val="003A063B"/>
    <w:rsid w:val="003A1474"/>
    <w:rsid w:val="003A20EB"/>
    <w:rsid w:val="003A27DC"/>
    <w:rsid w:val="003A4152"/>
    <w:rsid w:val="003A54C0"/>
    <w:rsid w:val="003A6081"/>
    <w:rsid w:val="003B0764"/>
    <w:rsid w:val="003B2497"/>
    <w:rsid w:val="003B35F9"/>
    <w:rsid w:val="003B3B15"/>
    <w:rsid w:val="003B459C"/>
    <w:rsid w:val="003B73E0"/>
    <w:rsid w:val="003C0B81"/>
    <w:rsid w:val="003C0D85"/>
    <w:rsid w:val="003C1504"/>
    <w:rsid w:val="003C20D5"/>
    <w:rsid w:val="003C4127"/>
    <w:rsid w:val="003C48BA"/>
    <w:rsid w:val="003C4AA5"/>
    <w:rsid w:val="003D1827"/>
    <w:rsid w:val="003D28FD"/>
    <w:rsid w:val="003D56A9"/>
    <w:rsid w:val="003D6F82"/>
    <w:rsid w:val="003D70B7"/>
    <w:rsid w:val="003D78F4"/>
    <w:rsid w:val="003D7E6C"/>
    <w:rsid w:val="003E1696"/>
    <w:rsid w:val="003E1D9A"/>
    <w:rsid w:val="003E532D"/>
    <w:rsid w:val="003E7C37"/>
    <w:rsid w:val="003F36AF"/>
    <w:rsid w:val="003F3FDE"/>
    <w:rsid w:val="003F4C2D"/>
    <w:rsid w:val="003F4C49"/>
    <w:rsid w:val="003F5279"/>
    <w:rsid w:val="003F7351"/>
    <w:rsid w:val="00401F21"/>
    <w:rsid w:val="00403280"/>
    <w:rsid w:val="0040339C"/>
    <w:rsid w:val="00403BE1"/>
    <w:rsid w:val="00406CBB"/>
    <w:rsid w:val="00410D67"/>
    <w:rsid w:val="004115BC"/>
    <w:rsid w:val="00412400"/>
    <w:rsid w:val="00412C7C"/>
    <w:rsid w:val="00413321"/>
    <w:rsid w:val="0041339B"/>
    <w:rsid w:val="004137B5"/>
    <w:rsid w:val="004140D4"/>
    <w:rsid w:val="00417009"/>
    <w:rsid w:val="00420F70"/>
    <w:rsid w:val="00420FBF"/>
    <w:rsid w:val="004212FD"/>
    <w:rsid w:val="004227E2"/>
    <w:rsid w:val="004235E5"/>
    <w:rsid w:val="00424AC8"/>
    <w:rsid w:val="00425878"/>
    <w:rsid w:val="00425BA2"/>
    <w:rsid w:val="00427175"/>
    <w:rsid w:val="004275E7"/>
    <w:rsid w:val="00430398"/>
    <w:rsid w:val="00430C08"/>
    <w:rsid w:val="00431008"/>
    <w:rsid w:val="00431974"/>
    <w:rsid w:val="004334D2"/>
    <w:rsid w:val="00433C6D"/>
    <w:rsid w:val="00433D34"/>
    <w:rsid w:val="00434F0F"/>
    <w:rsid w:val="00435A60"/>
    <w:rsid w:val="0043679E"/>
    <w:rsid w:val="004368AC"/>
    <w:rsid w:val="00436C81"/>
    <w:rsid w:val="00441097"/>
    <w:rsid w:val="0044147D"/>
    <w:rsid w:val="00442612"/>
    <w:rsid w:val="004434FB"/>
    <w:rsid w:val="0044501B"/>
    <w:rsid w:val="00445FCC"/>
    <w:rsid w:val="00446BC1"/>
    <w:rsid w:val="0044714E"/>
    <w:rsid w:val="00453F1D"/>
    <w:rsid w:val="00454229"/>
    <w:rsid w:val="00456DD9"/>
    <w:rsid w:val="0046285D"/>
    <w:rsid w:val="00463E43"/>
    <w:rsid w:val="0046481E"/>
    <w:rsid w:val="00464EA9"/>
    <w:rsid w:val="00466DE4"/>
    <w:rsid w:val="00467401"/>
    <w:rsid w:val="004722CA"/>
    <w:rsid w:val="00474259"/>
    <w:rsid w:val="00475081"/>
    <w:rsid w:val="00477E5B"/>
    <w:rsid w:val="00477EEB"/>
    <w:rsid w:val="004801C5"/>
    <w:rsid w:val="0048579D"/>
    <w:rsid w:val="00486974"/>
    <w:rsid w:val="00486E0E"/>
    <w:rsid w:val="00487F3B"/>
    <w:rsid w:val="00491D3D"/>
    <w:rsid w:val="0049202D"/>
    <w:rsid w:val="00493A68"/>
    <w:rsid w:val="00493ED7"/>
    <w:rsid w:val="00494333"/>
    <w:rsid w:val="0049459E"/>
    <w:rsid w:val="00494C0A"/>
    <w:rsid w:val="00495D89"/>
    <w:rsid w:val="004977B7"/>
    <w:rsid w:val="0049791B"/>
    <w:rsid w:val="004A2D76"/>
    <w:rsid w:val="004A6F25"/>
    <w:rsid w:val="004A7148"/>
    <w:rsid w:val="004B1A54"/>
    <w:rsid w:val="004B2424"/>
    <w:rsid w:val="004B3FDF"/>
    <w:rsid w:val="004B51CE"/>
    <w:rsid w:val="004B5860"/>
    <w:rsid w:val="004B5C3B"/>
    <w:rsid w:val="004B7DAD"/>
    <w:rsid w:val="004C3438"/>
    <w:rsid w:val="004C37DB"/>
    <w:rsid w:val="004C48A5"/>
    <w:rsid w:val="004C48B6"/>
    <w:rsid w:val="004C7752"/>
    <w:rsid w:val="004D11D4"/>
    <w:rsid w:val="004D1D84"/>
    <w:rsid w:val="004D2058"/>
    <w:rsid w:val="004D5072"/>
    <w:rsid w:val="004D690F"/>
    <w:rsid w:val="004D6DEB"/>
    <w:rsid w:val="004E0BDE"/>
    <w:rsid w:val="004E0DD6"/>
    <w:rsid w:val="004E461E"/>
    <w:rsid w:val="004E4E88"/>
    <w:rsid w:val="004E66BC"/>
    <w:rsid w:val="004E6AC9"/>
    <w:rsid w:val="004F0749"/>
    <w:rsid w:val="004F23AE"/>
    <w:rsid w:val="004F28A0"/>
    <w:rsid w:val="004F39B2"/>
    <w:rsid w:val="004F440C"/>
    <w:rsid w:val="004F478A"/>
    <w:rsid w:val="004F494B"/>
    <w:rsid w:val="004F5E68"/>
    <w:rsid w:val="00500C30"/>
    <w:rsid w:val="005013A5"/>
    <w:rsid w:val="0050196C"/>
    <w:rsid w:val="00501F51"/>
    <w:rsid w:val="005064BB"/>
    <w:rsid w:val="00506577"/>
    <w:rsid w:val="0051081D"/>
    <w:rsid w:val="005122B2"/>
    <w:rsid w:val="005133AA"/>
    <w:rsid w:val="00513570"/>
    <w:rsid w:val="00516B4B"/>
    <w:rsid w:val="00520748"/>
    <w:rsid w:val="00522215"/>
    <w:rsid w:val="005248DC"/>
    <w:rsid w:val="005279FE"/>
    <w:rsid w:val="0053007F"/>
    <w:rsid w:val="00530C5D"/>
    <w:rsid w:val="00530CC8"/>
    <w:rsid w:val="00531661"/>
    <w:rsid w:val="005319EA"/>
    <w:rsid w:val="00540361"/>
    <w:rsid w:val="00542E9E"/>
    <w:rsid w:val="005438AF"/>
    <w:rsid w:val="00543A47"/>
    <w:rsid w:val="005440E9"/>
    <w:rsid w:val="005450F5"/>
    <w:rsid w:val="005476DA"/>
    <w:rsid w:val="00547BCB"/>
    <w:rsid w:val="00547DBE"/>
    <w:rsid w:val="00553444"/>
    <w:rsid w:val="00553857"/>
    <w:rsid w:val="005543E9"/>
    <w:rsid w:val="00554EDC"/>
    <w:rsid w:val="005551DE"/>
    <w:rsid w:val="00555248"/>
    <w:rsid w:val="00557869"/>
    <w:rsid w:val="00561ECD"/>
    <w:rsid w:val="005651A5"/>
    <w:rsid w:val="00566F6C"/>
    <w:rsid w:val="00567E6C"/>
    <w:rsid w:val="00570C09"/>
    <w:rsid w:val="005778B4"/>
    <w:rsid w:val="00577A13"/>
    <w:rsid w:val="005810FB"/>
    <w:rsid w:val="00581252"/>
    <w:rsid w:val="00581900"/>
    <w:rsid w:val="00584621"/>
    <w:rsid w:val="005912BE"/>
    <w:rsid w:val="00591FBD"/>
    <w:rsid w:val="005926A5"/>
    <w:rsid w:val="00593408"/>
    <w:rsid w:val="00593635"/>
    <w:rsid w:val="00596239"/>
    <w:rsid w:val="00597783"/>
    <w:rsid w:val="005A19C7"/>
    <w:rsid w:val="005A66C4"/>
    <w:rsid w:val="005A6FA4"/>
    <w:rsid w:val="005B0CFA"/>
    <w:rsid w:val="005B1698"/>
    <w:rsid w:val="005B438C"/>
    <w:rsid w:val="005B7713"/>
    <w:rsid w:val="005C02A2"/>
    <w:rsid w:val="005C19BE"/>
    <w:rsid w:val="005C2029"/>
    <w:rsid w:val="005C3794"/>
    <w:rsid w:val="005C4A2D"/>
    <w:rsid w:val="005C6DD3"/>
    <w:rsid w:val="005C7ABB"/>
    <w:rsid w:val="005C7C3C"/>
    <w:rsid w:val="005D1FBB"/>
    <w:rsid w:val="005D65F3"/>
    <w:rsid w:val="005E4018"/>
    <w:rsid w:val="005F0396"/>
    <w:rsid w:val="005F13D0"/>
    <w:rsid w:val="005F17B6"/>
    <w:rsid w:val="005F2817"/>
    <w:rsid w:val="005F2E20"/>
    <w:rsid w:val="005F43F2"/>
    <w:rsid w:val="005F62ED"/>
    <w:rsid w:val="005F6669"/>
    <w:rsid w:val="005F7CF2"/>
    <w:rsid w:val="005F7F6C"/>
    <w:rsid w:val="00600076"/>
    <w:rsid w:val="00600934"/>
    <w:rsid w:val="00600A47"/>
    <w:rsid w:val="006018E1"/>
    <w:rsid w:val="00603B4A"/>
    <w:rsid w:val="006077A0"/>
    <w:rsid w:val="00607E29"/>
    <w:rsid w:val="006104AD"/>
    <w:rsid w:val="006123F0"/>
    <w:rsid w:val="0061267E"/>
    <w:rsid w:val="006137D2"/>
    <w:rsid w:val="00616942"/>
    <w:rsid w:val="00617EC9"/>
    <w:rsid w:val="00620CEC"/>
    <w:rsid w:val="00622B88"/>
    <w:rsid w:val="00622F72"/>
    <w:rsid w:val="006243D1"/>
    <w:rsid w:val="00625E80"/>
    <w:rsid w:val="0063374F"/>
    <w:rsid w:val="00634013"/>
    <w:rsid w:val="006343F9"/>
    <w:rsid w:val="00637086"/>
    <w:rsid w:val="006377E6"/>
    <w:rsid w:val="0063780F"/>
    <w:rsid w:val="00641055"/>
    <w:rsid w:val="0064349B"/>
    <w:rsid w:val="0064367A"/>
    <w:rsid w:val="006436FC"/>
    <w:rsid w:val="00643BB4"/>
    <w:rsid w:val="00644D45"/>
    <w:rsid w:val="006457CA"/>
    <w:rsid w:val="0064771F"/>
    <w:rsid w:val="00650D64"/>
    <w:rsid w:val="00651319"/>
    <w:rsid w:val="00653403"/>
    <w:rsid w:val="00655187"/>
    <w:rsid w:val="00655E7F"/>
    <w:rsid w:val="00656A6A"/>
    <w:rsid w:val="00656C8C"/>
    <w:rsid w:val="00656F96"/>
    <w:rsid w:val="00660131"/>
    <w:rsid w:val="006605F9"/>
    <w:rsid w:val="0066290E"/>
    <w:rsid w:val="00664564"/>
    <w:rsid w:val="00666C7E"/>
    <w:rsid w:val="00671311"/>
    <w:rsid w:val="0067303A"/>
    <w:rsid w:val="006735B5"/>
    <w:rsid w:val="00674B7B"/>
    <w:rsid w:val="00675F3C"/>
    <w:rsid w:val="00676564"/>
    <w:rsid w:val="00680124"/>
    <w:rsid w:val="00680ADA"/>
    <w:rsid w:val="00681577"/>
    <w:rsid w:val="00681B5A"/>
    <w:rsid w:val="00681C47"/>
    <w:rsid w:val="006825B2"/>
    <w:rsid w:val="006832FD"/>
    <w:rsid w:val="00684A1C"/>
    <w:rsid w:val="006854FE"/>
    <w:rsid w:val="00686420"/>
    <w:rsid w:val="00686B14"/>
    <w:rsid w:val="00686BDD"/>
    <w:rsid w:val="00687113"/>
    <w:rsid w:val="006907EA"/>
    <w:rsid w:val="00690A36"/>
    <w:rsid w:val="00690D08"/>
    <w:rsid w:val="006913F2"/>
    <w:rsid w:val="006948D1"/>
    <w:rsid w:val="00695557"/>
    <w:rsid w:val="00695FD9"/>
    <w:rsid w:val="006968AE"/>
    <w:rsid w:val="006A0A21"/>
    <w:rsid w:val="006A2761"/>
    <w:rsid w:val="006B20D7"/>
    <w:rsid w:val="006B23D1"/>
    <w:rsid w:val="006B396A"/>
    <w:rsid w:val="006B3DFF"/>
    <w:rsid w:val="006B45AC"/>
    <w:rsid w:val="006B7F5F"/>
    <w:rsid w:val="006C00C0"/>
    <w:rsid w:val="006C1F70"/>
    <w:rsid w:val="006C667B"/>
    <w:rsid w:val="006C6C93"/>
    <w:rsid w:val="006C7DAA"/>
    <w:rsid w:val="006D176B"/>
    <w:rsid w:val="006D34D8"/>
    <w:rsid w:val="006D5685"/>
    <w:rsid w:val="006D76F7"/>
    <w:rsid w:val="006E00F8"/>
    <w:rsid w:val="006E3207"/>
    <w:rsid w:val="006F1E42"/>
    <w:rsid w:val="006F2B13"/>
    <w:rsid w:val="006F4891"/>
    <w:rsid w:val="006F489B"/>
    <w:rsid w:val="006F5BBA"/>
    <w:rsid w:val="006F61AF"/>
    <w:rsid w:val="006F6358"/>
    <w:rsid w:val="006F7B89"/>
    <w:rsid w:val="007002A1"/>
    <w:rsid w:val="00704F89"/>
    <w:rsid w:val="00705C5B"/>
    <w:rsid w:val="007076D5"/>
    <w:rsid w:val="0071105C"/>
    <w:rsid w:val="007124FD"/>
    <w:rsid w:val="00713885"/>
    <w:rsid w:val="007158DE"/>
    <w:rsid w:val="007164D9"/>
    <w:rsid w:val="007205E9"/>
    <w:rsid w:val="00720CAF"/>
    <w:rsid w:val="007212DB"/>
    <w:rsid w:val="00723995"/>
    <w:rsid w:val="0072486C"/>
    <w:rsid w:val="00725B6D"/>
    <w:rsid w:val="007305D8"/>
    <w:rsid w:val="00730789"/>
    <w:rsid w:val="00730C86"/>
    <w:rsid w:val="0073135E"/>
    <w:rsid w:val="0073362F"/>
    <w:rsid w:val="0073553E"/>
    <w:rsid w:val="00737058"/>
    <w:rsid w:val="0074056B"/>
    <w:rsid w:val="00740F4B"/>
    <w:rsid w:val="007419F1"/>
    <w:rsid w:val="00741E29"/>
    <w:rsid w:val="00741F45"/>
    <w:rsid w:val="00742053"/>
    <w:rsid w:val="00743818"/>
    <w:rsid w:val="00743F51"/>
    <w:rsid w:val="0074600C"/>
    <w:rsid w:val="00746307"/>
    <w:rsid w:val="00746DD0"/>
    <w:rsid w:val="00747246"/>
    <w:rsid w:val="00750D39"/>
    <w:rsid w:val="00752AFA"/>
    <w:rsid w:val="0075454F"/>
    <w:rsid w:val="00754A11"/>
    <w:rsid w:val="007558ED"/>
    <w:rsid w:val="0076112C"/>
    <w:rsid w:val="0076137D"/>
    <w:rsid w:val="007635BF"/>
    <w:rsid w:val="00771030"/>
    <w:rsid w:val="007737B5"/>
    <w:rsid w:val="007753BB"/>
    <w:rsid w:val="00776E4A"/>
    <w:rsid w:val="00776FA7"/>
    <w:rsid w:val="007816CF"/>
    <w:rsid w:val="0078276D"/>
    <w:rsid w:val="00782E92"/>
    <w:rsid w:val="00783EA9"/>
    <w:rsid w:val="007873E9"/>
    <w:rsid w:val="00791BE4"/>
    <w:rsid w:val="007926BD"/>
    <w:rsid w:val="00793EF2"/>
    <w:rsid w:val="007964FA"/>
    <w:rsid w:val="007A0B7E"/>
    <w:rsid w:val="007A318B"/>
    <w:rsid w:val="007A5356"/>
    <w:rsid w:val="007A5CE6"/>
    <w:rsid w:val="007B0316"/>
    <w:rsid w:val="007B204A"/>
    <w:rsid w:val="007B4857"/>
    <w:rsid w:val="007B77A6"/>
    <w:rsid w:val="007C080D"/>
    <w:rsid w:val="007C2588"/>
    <w:rsid w:val="007C5D65"/>
    <w:rsid w:val="007C5EE0"/>
    <w:rsid w:val="007C5F44"/>
    <w:rsid w:val="007C7453"/>
    <w:rsid w:val="007D09CE"/>
    <w:rsid w:val="007D3DF7"/>
    <w:rsid w:val="007D4269"/>
    <w:rsid w:val="007D5EF7"/>
    <w:rsid w:val="007D7174"/>
    <w:rsid w:val="007E00A9"/>
    <w:rsid w:val="007E0A83"/>
    <w:rsid w:val="007E1AAE"/>
    <w:rsid w:val="007E2AC0"/>
    <w:rsid w:val="007E36F1"/>
    <w:rsid w:val="007E5666"/>
    <w:rsid w:val="007E6D51"/>
    <w:rsid w:val="007E76F8"/>
    <w:rsid w:val="007F0B71"/>
    <w:rsid w:val="007F1180"/>
    <w:rsid w:val="007F483D"/>
    <w:rsid w:val="007F5469"/>
    <w:rsid w:val="007F7E86"/>
    <w:rsid w:val="008014C3"/>
    <w:rsid w:val="00801F00"/>
    <w:rsid w:val="00803CDA"/>
    <w:rsid w:val="00804009"/>
    <w:rsid w:val="00806755"/>
    <w:rsid w:val="008067CF"/>
    <w:rsid w:val="00806C11"/>
    <w:rsid w:val="00810570"/>
    <w:rsid w:val="00811C51"/>
    <w:rsid w:val="00812BA4"/>
    <w:rsid w:val="00813CBF"/>
    <w:rsid w:val="00817CD0"/>
    <w:rsid w:val="00817F8B"/>
    <w:rsid w:val="008206C7"/>
    <w:rsid w:val="008211CC"/>
    <w:rsid w:val="00822206"/>
    <w:rsid w:val="00823988"/>
    <w:rsid w:val="00823AF1"/>
    <w:rsid w:val="00832CFF"/>
    <w:rsid w:val="00834D0B"/>
    <w:rsid w:val="00836835"/>
    <w:rsid w:val="00836C86"/>
    <w:rsid w:val="008371F5"/>
    <w:rsid w:val="00841F4E"/>
    <w:rsid w:val="008424D4"/>
    <w:rsid w:val="008440D2"/>
    <w:rsid w:val="00844FF4"/>
    <w:rsid w:val="00847380"/>
    <w:rsid w:val="008479C5"/>
    <w:rsid w:val="00847D9B"/>
    <w:rsid w:val="00847F41"/>
    <w:rsid w:val="00847F8C"/>
    <w:rsid w:val="00850CC5"/>
    <w:rsid w:val="00851B64"/>
    <w:rsid w:val="00852FDD"/>
    <w:rsid w:val="008556D8"/>
    <w:rsid w:val="00856361"/>
    <w:rsid w:val="00856B0B"/>
    <w:rsid w:val="008571D4"/>
    <w:rsid w:val="008576DB"/>
    <w:rsid w:val="0086247C"/>
    <w:rsid w:val="008653FE"/>
    <w:rsid w:val="0086588A"/>
    <w:rsid w:val="00865EE3"/>
    <w:rsid w:val="00867320"/>
    <w:rsid w:val="008678B3"/>
    <w:rsid w:val="00870293"/>
    <w:rsid w:val="00870B77"/>
    <w:rsid w:val="00871D18"/>
    <w:rsid w:val="0087209B"/>
    <w:rsid w:val="008756D9"/>
    <w:rsid w:val="0087664C"/>
    <w:rsid w:val="008766B7"/>
    <w:rsid w:val="00876AC3"/>
    <w:rsid w:val="00876F73"/>
    <w:rsid w:val="00881C58"/>
    <w:rsid w:val="0088226B"/>
    <w:rsid w:val="008828C5"/>
    <w:rsid w:val="00887F2C"/>
    <w:rsid w:val="008903F5"/>
    <w:rsid w:val="00890BCA"/>
    <w:rsid w:val="00892092"/>
    <w:rsid w:val="00892113"/>
    <w:rsid w:val="00892B22"/>
    <w:rsid w:val="00893D90"/>
    <w:rsid w:val="00896317"/>
    <w:rsid w:val="008A015A"/>
    <w:rsid w:val="008A2116"/>
    <w:rsid w:val="008A5032"/>
    <w:rsid w:val="008A65E0"/>
    <w:rsid w:val="008B0339"/>
    <w:rsid w:val="008B048F"/>
    <w:rsid w:val="008B0ED1"/>
    <w:rsid w:val="008B2E67"/>
    <w:rsid w:val="008B57E2"/>
    <w:rsid w:val="008C0350"/>
    <w:rsid w:val="008C0C95"/>
    <w:rsid w:val="008C18F6"/>
    <w:rsid w:val="008C2F45"/>
    <w:rsid w:val="008C3206"/>
    <w:rsid w:val="008C33AC"/>
    <w:rsid w:val="008C3C61"/>
    <w:rsid w:val="008C46A8"/>
    <w:rsid w:val="008C5EBB"/>
    <w:rsid w:val="008D15C3"/>
    <w:rsid w:val="008D265C"/>
    <w:rsid w:val="008D34AA"/>
    <w:rsid w:val="008D42E7"/>
    <w:rsid w:val="008D4358"/>
    <w:rsid w:val="008D4C1A"/>
    <w:rsid w:val="008D5531"/>
    <w:rsid w:val="008D5B45"/>
    <w:rsid w:val="008D5E4C"/>
    <w:rsid w:val="008E043B"/>
    <w:rsid w:val="008E0C1C"/>
    <w:rsid w:val="008E5E82"/>
    <w:rsid w:val="008F045D"/>
    <w:rsid w:val="008F0584"/>
    <w:rsid w:val="008F19E8"/>
    <w:rsid w:val="008F457B"/>
    <w:rsid w:val="00902A12"/>
    <w:rsid w:val="009056F8"/>
    <w:rsid w:val="00905D31"/>
    <w:rsid w:val="009068BA"/>
    <w:rsid w:val="009077E5"/>
    <w:rsid w:val="0091022B"/>
    <w:rsid w:val="00910ACC"/>
    <w:rsid w:val="00911583"/>
    <w:rsid w:val="00912913"/>
    <w:rsid w:val="00912CE5"/>
    <w:rsid w:val="00914B77"/>
    <w:rsid w:val="00916373"/>
    <w:rsid w:val="009179FB"/>
    <w:rsid w:val="00924480"/>
    <w:rsid w:val="00924D53"/>
    <w:rsid w:val="009260C3"/>
    <w:rsid w:val="00930009"/>
    <w:rsid w:val="009318AE"/>
    <w:rsid w:val="00931B61"/>
    <w:rsid w:val="0093364A"/>
    <w:rsid w:val="00933C6E"/>
    <w:rsid w:val="00936932"/>
    <w:rsid w:val="00937F84"/>
    <w:rsid w:val="00941655"/>
    <w:rsid w:val="00942F04"/>
    <w:rsid w:val="0094409B"/>
    <w:rsid w:val="00946298"/>
    <w:rsid w:val="009462CE"/>
    <w:rsid w:val="00946647"/>
    <w:rsid w:val="00946CDF"/>
    <w:rsid w:val="00947D74"/>
    <w:rsid w:val="00950267"/>
    <w:rsid w:val="00950A1A"/>
    <w:rsid w:val="009531E7"/>
    <w:rsid w:val="00956729"/>
    <w:rsid w:val="00956B85"/>
    <w:rsid w:val="00957DEB"/>
    <w:rsid w:val="00962213"/>
    <w:rsid w:val="0096306E"/>
    <w:rsid w:val="00963FD3"/>
    <w:rsid w:val="00964332"/>
    <w:rsid w:val="00964B29"/>
    <w:rsid w:val="00964FE5"/>
    <w:rsid w:val="0096554C"/>
    <w:rsid w:val="00966372"/>
    <w:rsid w:val="00967323"/>
    <w:rsid w:val="00972276"/>
    <w:rsid w:val="009748D1"/>
    <w:rsid w:val="00975943"/>
    <w:rsid w:val="00976A88"/>
    <w:rsid w:val="00977EAB"/>
    <w:rsid w:val="0098065A"/>
    <w:rsid w:val="0098133C"/>
    <w:rsid w:val="009834C5"/>
    <w:rsid w:val="009850A5"/>
    <w:rsid w:val="00985677"/>
    <w:rsid w:val="00985986"/>
    <w:rsid w:val="009863B9"/>
    <w:rsid w:val="0098728A"/>
    <w:rsid w:val="00987BBA"/>
    <w:rsid w:val="00990A16"/>
    <w:rsid w:val="00991942"/>
    <w:rsid w:val="0099479D"/>
    <w:rsid w:val="009953D5"/>
    <w:rsid w:val="00995CEC"/>
    <w:rsid w:val="00995D5A"/>
    <w:rsid w:val="009978D9"/>
    <w:rsid w:val="009A070B"/>
    <w:rsid w:val="009A1EC4"/>
    <w:rsid w:val="009A43FE"/>
    <w:rsid w:val="009A4486"/>
    <w:rsid w:val="009A4C2E"/>
    <w:rsid w:val="009A5BF3"/>
    <w:rsid w:val="009A60C6"/>
    <w:rsid w:val="009A700C"/>
    <w:rsid w:val="009A7085"/>
    <w:rsid w:val="009A710B"/>
    <w:rsid w:val="009A7E09"/>
    <w:rsid w:val="009B322E"/>
    <w:rsid w:val="009B36F4"/>
    <w:rsid w:val="009B57FA"/>
    <w:rsid w:val="009B5CC1"/>
    <w:rsid w:val="009B5F1D"/>
    <w:rsid w:val="009B677A"/>
    <w:rsid w:val="009C0D41"/>
    <w:rsid w:val="009C5108"/>
    <w:rsid w:val="009C5238"/>
    <w:rsid w:val="009C537B"/>
    <w:rsid w:val="009D22A1"/>
    <w:rsid w:val="009D364C"/>
    <w:rsid w:val="009D41CE"/>
    <w:rsid w:val="009D65A4"/>
    <w:rsid w:val="009E0017"/>
    <w:rsid w:val="009E1AFC"/>
    <w:rsid w:val="009E20F2"/>
    <w:rsid w:val="009E2F9F"/>
    <w:rsid w:val="009E3516"/>
    <w:rsid w:val="009E351F"/>
    <w:rsid w:val="009E39B2"/>
    <w:rsid w:val="009E46A9"/>
    <w:rsid w:val="009E4DA8"/>
    <w:rsid w:val="009E742B"/>
    <w:rsid w:val="009F0348"/>
    <w:rsid w:val="009F2CC6"/>
    <w:rsid w:val="009F556E"/>
    <w:rsid w:val="009F792F"/>
    <w:rsid w:val="009F7BF2"/>
    <w:rsid w:val="00A00602"/>
    <w:rsid w:val="00A00C1B"/>
    <w:rsid w:val="00A01459"/>
    <w:rsid w:val="00A03874"/>
    <w:rsid w:val="00A03A78"/>
    <w:rsid w:val="00A0579F"/>
    <w:rsid w:val="00A063FF"/>
    <w:rsid w:val="00A066F6"/>
    <w:rsid w:val="00A067EA"/>
    <w:rsid w:val="00A06FFE"/>
    <w:rsid w:val="00A1192C"/>
    <w:rsid w:val="00A12126"/>
    <w:rsid w:val="00A12C50"/>
    <w:rsid w:val="00A1524D"/>
    <w:rsid w:val="00A15B82"/>
    <w:rsid w:val="00A167D9"/>
    <w:rsid w:val="00A209BA"/>
    <w:rsid w:val="00A20CC1"/>
    <w:rsid w:val="00A21C67"/>
    <w:rsid w:val="00A22F6E"/>
    <w:rsid w:val="00A2351B"/>
    <w:rsid w:val="00A24B68"/>
    <w:rsid w:val="00A256CE"/>
    <w:rsid w:val="00A26AA9"/>
    <w:rsid w:val="00A26DDC"/>
    <w:rsid w:val="00A270DE"/>
    <w:rsid w:val="00A308BD"/>
    <w:rsid w:val="00A31AB4"/>
    <w:rsid w:val="00A345ED"/>
    <w:rsid w:val="00A4062A"/>
    <w:rsid w:val="00A40CAF"/>
    <w:rsid w:val="00A413A8"/>
    <w:rsid w:val="00A41B3D"/>
    <w:rsid w:val="00A42C1D"/>
    <w:rsid w:val="00A44806"/>
    <w:rsid w:val="00A4535F"/>
    <w:rsid w:val="00A46445"/>
    <w:rsid w:val="00A50E54"/>
    <w:rsid w:val="00A539AB"/>
    <w:rsid w:val="00A54138"/>
    <w:rsid w:val="00A6113D"/>
    <w:rsid w:val="00A615D2"/>
    <w:rsid w:val="00A618C8"/>
    <w:rsid w:val="00A64908"/>
    <w:rsid w:val="00A73F3B"/>
    <w:rsid w:val="00A745AB"/>
    <w:rsid w:val="00A754A5"/>
    <w:rsid w:val="00A806CE"/>
    <w:rsid w:val="00A8489A"/>
    <w:rsid w:val="00A868D7"/>
    <w:rsid w:val="00A874BC"/>
    <w:rsid w:val="00A9119D"/>
    <w:rsid w:val="00A919C2"/>
    <w:rsid w:val="00A950D4"/>
    <w:rsid w:val="00A96671"/>
    <w:rsid w:val="00A975D5"/>
    <w:rsid w:val="00AA0A5E"/>
    <w:rsid w:val="00AA3639"/>
    <w:rsid w:val="00AA43CD"/>
    <w:rsid w:val="00AA44B1"/>
    <w:rsid w:val="00AA62A2"/>
    <w:rsid w:val="00AB0151"/>
    <w:rsid w:val="00AB13C3"/>
    <w:rsid w:val="00AB3668"/>
    <w:rsid w:val="00AB56DD"/>
    <w:rsid w:val="00AB580F"/>
    <w:rsid w:val="00AB7F61"/>
    <w:rsid w:val="00AC2925"/>
    <w:rsid w:val="00AC4069"/>
    <w:rsid w:val="00AC5246"/>
    <w:rsid w:val="00AC7FBA"/>
    <w:rsid w:val="00AD1E7C"/>
    <w:rsid w:val="00AD520C"/>
    <w:rsid w:val="00AD5245"/>
    <w:rsid w:val="00AD7EEB"/>
    <w:rsid w:val="00AE00C2"/>
    <w:rsid w:val="00AE00CF"/>
    <w:rsid w:val="00AE0659"/>
    <w:rsid w:val="00AE0F3E"/>
    <w:rsid w:val="00AE2143"/>
    <w:rsid w:val="00AE2A58"/>
    <w:rsid w:val="00AE2C0B"/>
    <w:rsid w:val="00AE40CD"/>
    <w:rsid w:val="00AE4C43"/>
    <w:rsid w:val="00AE4E41"/>
    <w:rsid w:val="00AF0821"/>
    <w:rsid w:val="00AF1D30"/>
    <w:rsid w:val="00AF3F82"/>
    <w:rsid w:val="00AF517D"/>
    <w:rsid w:val="00AF54E5"/>
    <w:rsid w:val="00AF5F46"/>
    <w:rsid w:val="00AF6C26"/>
    <w:rsid w:val="00AF6D25"/>
    <w:rsid w:val="00B00159"/>
    <w:rsid w:val="00B01D55"/>
    <w:rsid w:val="00B0331F"/>
    <w:rsid w:val="00B03A44"/>
    <w:rsid w:val="00B03D70"/>
    <w:rsid w:val="00B04D2C"/>
    <w:rsid w:val="00B0644E"/>
    <w:rsid w:val="00B075EF"/>
    <w:rsid w:val="00B10F2B"/>
    <w:rsid w:val="00B11C0A"/>
    <w:rsid w:val="00B1412E"/>
    <w:rsid w:val="00B15E0B"/>
    <w:rsid w:val="00B17DDA"/>
    <w:rsid w:val="00B200A8"/>
    <w:rsid w:val="00B20B77"/>
    <w:rsid w:val="00B20C55"/>
    <w:rsid w:val="00B24DA5"/>
    <w:rsid w:val="00B257D4"/>
    <w:rsid w:val="00B3016A"/>
    <w:rsid w:val="00B324FA"/>
    <w:rsid w:val="00B333C3"/>
    <w:rsid w:val="00B34739"/>
    <w:rsid w:val="00B35A7E"/>
    <w:rsid w:val="00B35D10"/>
    <w:rsid w:val="00B372C3"/>
    <w:rsid w:val="00B37D14"/>
    <w:rsid w:val="00B42A68"/>
    <w:rsid w:val="00B42E62"/>
    <w:rsid w:val="00B4398B"/>
    <w:rsid w:val="00B4448F"/>
    <w:rsid w:val="00B502AC"/>
    <w:rsid w:val="00B522DA"/>
    <w:rsid w:val="00B52777"/>
    <w:rsid w:val="00B529F5"/>
    <w:rsid w:val="00B562CE"/>
    <w:rsid w:val="00B57046"/>
    <w:rsid w:val="00B57814"/>
    <w:rsid w:val="00B6011D"/>
    <w:rsid w:val="00B60143"/>
    <w:rsid w:val="00B625DC"/>
    <w:rsid w:val="00B62962"/>
    <w:rsid w:val="00B62EAB"/>
    <w:rsid w:val="00B63686"/>
    <w:rsid w:val="00B650BD"/>
    <w:rsid w:val="00B656C0"/>
    <w:rsid w:val="00B76273"/>
    <w:rsid w:val="00B812E6"/>
    <w:rsid w:val="00B8268B"/>
    <w:rsid w:val="00B8448F"/>
    <w:rsid w:val="00B84EAC"/>
    <w:rsid w:val="00B8727C"/>
    <w:rsid w:val="00B87E6F"/>
    <w:rsid w:val="00B919D9"/>
    <w:rsid w:val="00B92A94"/>
    <w:rsid w:val="00B93D24"/>
    <w:rsid w:val="00B94DFC"/>
    <w:rsid w:val="00BA1BF5"/>
    <w:rsid w:val="00BA2FB8"/>
    <w:rsid w:val="00BA374C"/>
    <w:rsid w:val="00BA3BC2"/>
    <w:rsid w:val="00BA3F23"/>
    <w:rsid w:val="00BA446C"/>
    <w:rsid w:val="00BA5D0A"/>
    <w:rsid w:val="00BA6BFF"/>
    <w:rsid w:val="00BB1E01"/>
    <w:rsid w:val="00BB3E35"/>
    <w:rsid w:val="00BB3FF9"/>
    <w:rsid w:val="00BB4864"/>
    <w:rsid w:val="00BC2629"/>
    <w:rsid w:val="00BC2AA5"/>
    <w:rsid w:val="00BC33C7"/>
    <w:rsid w:val="00BC699E"/>
    <w:rsid w:val="00BC75E4"/>
    <w:rsid w:val="00BD2FC8"/>
    <w:rsid w:val="00BD5D47"/>
    <w:rsid w:val="00BD7CDB"/>
    <w:rsid w:val="00BE01F6"/>
    <w:rsid w:val="00BE0865"/>
    <w:rsid w:val="00BE0A47"/>
    <w:rsid w:val="00BE16CC"/>
    <w:rsid w:val="00BE2E85"/>
    <w:rsid w:val="00BE4096"/>
    <w:rsid w:val="00BE549E"/>
    <w:rsid w:val="00BE7209"/>
    <w:rsid w:val="00BE7951"/>
    <w:rsid w:val="00BE7B62"/>
    <w:rsid w:val="00BF2A27"/>
    <w:rsid w:val="00BF2C3B"/>
    <w:rsid w:val="00BF2D48"/>
    <w:rsid w:val="00BF39A0"/>
    <w:rsid w:val="00BF4FF4"/>
    <w:rsid w:val="00BF663C"/>
    <w:rsid w:val="00BF79B0"/>
    <w:rsid w:val="00C000E6"/>
    <w:rsid w:val="00C00401"/>
    <w:rsid w:val="00C00654"/>
    <w:rsid w:val="00C01749"/>
    <w:rsid w:val="00C01F2C"/>
    <w:rsid w:val="00C0333A"/>
    <w:rsid w:val="00C04E4B"/>
    <w:rsid w:val="00C06C32"/>
    <w:rsid w:val="00C074FC"/>
    <w:rsid w:val="00C07FD1"/>
    <w:rsid w:val="00C13BEE"/>
    <w:rsid w:val="00C14985"/>
    <w:rsid w:val="00C15595"/>
    <w:rsid w:val="00C173E0"/>
    <w:rsid w:val="00C17DF5"/>
    <w:rsid w:val="00C21E7B"/>
    <w:rsid w:val="00C235A1"/>
    <w:rsid w:val="00C2385B"/>
    <w:rsid w:val="00C23AE9"/>
    <w:rsid w:val="00C25D9C"/>
    <w:rsid w:val="00C27FB1"/>
    <w:rsid w:val="00C35678"/>
    <w:rsid w:val="00C35BF0"/>
    <w:rsid w:val="00C360BC"/>
    <w:rsid w:val="00C3749D"/>
    <w:rsid w:val="00C3755F"/>
    <w:rsid w:val="00C37A58"/>
    <w:rsid w:val="00C4047F"/>
    <w:rsid w:val="00C40480"/>
    <w:rsid w:val="00C40556"/>
    <w:rsid w:val="00C417CA"/>
    <w:rsid w:val="00C42243"/>
    <w:rsid w:val="00C4259D"/>
    <w:rsid w:val="00C4320B"/>
    <w:rsid w:val="00C45BE1"/>
    <w:rsid w:val="00C461C9"/>
    <w:rsid w:val="00C46943"/>
    <w:rsid w:val="00C46D80"/>
    <w:rsid w:val="00C46EAA"/>
    <w:rsid w:val="00C518DE"/>
    <w:rsid w:val="00C52171"/>
    <w:rsid w:val="00C52A7C"/>
    <w:rsid w:val="00C5709A"/>
    <w:rsid w:val="00C5781B"/>
    <w:rsid w:val="00C57E4E"/>
    <w:rsid w:val="00C60B02"/>
    <w:rsid w:val="00C62413"/>
    <w:rsid w:val="00C63A72"/>
    <w:rsid w:val="00C663BE"/>
    <w:rsid w:val="00C676A3"/>
    <w:rsid w:val="00C702A1"/>
    <w:rsid w:val="00C70421"/>
    <w:rsid w:val="00C71402"/>
    <w:rsid w:val="00C72155"/>
    <w:rsid w:val="00C72E67"/>
    <w:rsid w:val="00C72E8C"/>
    <w:rsid w:val="00C73488"/>
    <w:rsid w:val="00C741CE"/>
    <w:rsid w:val="00C74834"/>
    <w:rsid w:val="00C76E4C"/>
    <w:rsid w:val="00C771C6"/>
    <w:rsid w:val="00C82257"/>
    <w:rsid w:val="00C82AA7"/>
    <w:rsid w:val="00C9131F"/>
    <w:rsid w:val="00C91A88"/>
    <w:rsid w:val="00C91B49"/>
    <w:rsid w:val="00C9405E"/>
    <w:rsid w:val="00C94C05"/>
    <w:rsid w:val="00C9525D"/>
    <w:rsid w:val="00C954EE"/>
    <w:rsid w:val="00C957AC"/>
    <w:rsid w:val="00C97E03"/>
    <w:rsid w:val="00CA09EA"/>
    <w:rsid w:val="00CA0F2F"/>
    <w:rsid w:val="00CA2960"/>
    <w:rsid w:val="00CA38C5"/>
    <w:rsid w:val="00CA7431"/>
    <w:rsid w:val="00CA7BB1"/>
    <w:rsid w:val="00CB58C6"/>
    <w:rsid w:val="00CB65D6"/>
    <w:rsid w:val="00CB6F37"/>
    <w:rsid w:val="00CB76C0"/>
    <w:rsid w:val="00CC1A7C"/>
    <w:rsid w:val="00CC2A9A"/>
    <w:rsid w:val="00CD50E3"/>
    <w:rsid w:val="00CE2F87"/>
    <w:rsid w:val="00CE4E3F"/>
    <w:rsid w:val="00CE624F"/>
    <w:rsid w:val="00CE7090"/>
    <w:rsid w:val="00CE7BA5"/>
    <w:rsid w:val="00CF1B17"/>
    <w:rsid w:val="00CF364A"/>
    <w:rsid w:val="00CF4B0D"/>
    <w:rsid w:val="00CF5F7E"/>
    <w:rsid w:val="00CF65AB"/>
    <w:rsid w:val="00CF7E28"/>
    <w:rsid w:val="00D0213A"/>
    <w:rsid w:val="00D04474"/>
    <w:rsid w:val="00D05502"/>
    <w:rsid w:val="00D06398"/>
    <w:rsid w:val="00D06D23"/>
    <w:rsid w:val="00D06F2B"/>
    <w:rsid w:val="00D07830"/>
    <w:rsid w:val="00D10C0B"/>
    <w:rsid w:val="00D11193"/>
    <w:rsid w:val="00D1301E"/>
    <w:rsid w:val="00D14D8C"/>
    <w:rsid w:val="00D14E34"/>
    <w:rsid w:val="00D1647B"/>
    <w:rsid w:val="00D16A12"/>
    <w:rsid w:val="00D171B1"/>
    <w:rsid w:val="00D2119B"/>
    <w:rsid w:val="00D21696"/>
    <w:rsid w:val="00D22AD5"/>
    <w:rsid w:val="00D22B25"/>
    <w:rsid w:val="00D26159"/>
    <w:rsid w:val="00D26757"/>
    <w:rsid w:val="00D274C7"/>
    <w:rsid w:val="00D3124C"/>
    <w:rsid w:val="00D32B1E"/>
    <w:rsid w:val="00D33B38"/>
    <w:rsid w:val="00D3435A"/>
    <w:rsid w:val="00D358C6"/>
    <w:rsid w:val="00D43213"/>
    <w:rsid w:val="00D432C5"/>
    <w:rsid w:val="00D450EB"/>
    <w:rsid w:val="00D50F25"/>
    <w:rsid w:val="00D522D7"/>
    <w:rsid w:val="00D53EDF"/>
    <w:rsid w:val="00D5571E"/>
    <w:rsid w:val="00D56968"/>
    <w:rsid w:val="00D56A81"/>
    <w:rsid w:val="00D6102D"/>
    <w:rsid w:val="00D6403A"/>
    <w:rsid w:val="00D643B6"/>
    <w:rsid w:val="00D71072"/>
    <w:rsid w:val="00D71E8F"/>
    <w:rsid w:val="00D75C01"/>
    <w:rsid w:val="00D76011"/>
    <w:rsid w:val="00D83D9B"/>
    <w:rsid w:val="00D86372"/>
    <w:rsid w:val="00D908A8"/>
    <w:rsid w:val="00D909D3"/>
    <w:rsid w:val="00D93C53"/>
    <w:rsid w:val="00D9675F"/>
    <w:rsid w:val="00D967AE"/>
    <w:rsid w:val="00D972C1"/>
    <w:rsid w:val="00D9733A"/>
    <w:rsid w:val="00DA1317"/>
    <w:rsid w:val="00DA3AB8"/>
    <w:rsid w:val="00DA3E19"/>
    <w:rsid w:val="00DB02DA"/>
    <w:rsid w:val="00DB0653"/>
    <w:rsid w:val="00DB17C4"/>
    <w:rsid w:val="00DB6261"/>
    <w:rsid w:val="00DB670B"/>
    <w:rsid w:val="00DB6A5C"/>
    <w:rsid w:val="00DB6F80"/>
    <w:rsid w:val="00DB70BD"/>
    <w:rsid w:val="00DC05A7"/>
    <w:rsid w:val="00DC100A"/>
    <w:rsid w:val="00DC1C9B"/>
    <w:rsid w:val="00DC5BDF"/>
    <w:rsid w:val="00DD1529"/>
    <w:rsid w:val="00DD20D2"/>
    <w:rsid w:val="00DD32EE"/>
    <w:rsid w:val="00DD5255"/>
    <w:rsid w:val="00DE1067"/>
    <w:rsid w:val="00DE4BBE"/>
    <w:rsid w:val="00DE4DF5"/>
    <w:rsid w:val="00DE53B6"/>
    <w:rsid w:val="00DE59BC"/>
    <w:rsid w:val="00DE7F4F"/>
    <w:rsid w:val="00DF17BB"/>
    <w:rsid w:val="00DF1AF1"/>
    <w:rsid w:val="00DF24BE"/>
    <w:rsid w:val="00DF3535"/>
    <w:rsid w:val="00DF369D"/>
    <w:rsid w:val="00DF440B"/>
    <w:rsid w:val="00E04131"/>
    <w:rsid w:val="00E0424C"/>
    <w:rsid w:val="00E05483"/>
    <w:rsid w:val="00E11610"/>
    <w:rsid w:val="00E11998"/>
    <w:rsid w:val="00E1340A"/>
    <w:rsid w:val="00E13440"/>
    <w:rsid w:val="00E155DA"/>
    <w:rsid w:val="00E16282"/>
    <w:rsid w:val="00E200CB"/>
    <w:rsid w:val="00E200F8"/>
    <w:rsid w:val="00E20B6D"/>
    <w:rsid w:val="00E219A1"/>
    <w:rsid w:val="00E225B2"/>
    <w:rsid w:val="00E22F83"/>
    <w:rsid w:val="00E269C8"/>
    <w:rsid w:val="00E305D9"/>
    <w:rsid w:val="00E316CB"/>
    <w:rsid w:val="00E36C67"/>
    <w:rsid w:val="00E41023"/>
    <w:rsid w:val="00E4112A"/>
    <w:rsid w:val="00E4371F"/>
    <w:rsid w:val="00E43D18"/>
    <w:rsid w:val="00E46BFC"/>
    <w:rsid w:val="00E5236F"/>
    <w:rsid w:val="00E5786B"/>
    <w:rsid w:val="00E61509"/>
    <w:rsid w:val="00E644A7"/>
    <w:rsid w:val="00E671B6"/>
    <w:rsid w:val="00E70C32"/>
    <w:rsid w:val="00E717D3"/>
    <w:rsid w:val="00E739FB"/>
    <w:rsid w:val="00E7554A"/>
    <w:rsid w:val="00E774F3"/>
    <w:rsid w:val="00E77A17"/>
    <w:rsid w:val="00E8095A"/>
    <w:rsid w:val="00E82904"/>
    <w:rsid w:val="00E8403B"/>
    <w:rsid w:val="00E846D9"/>
    <w:rsid w:val="00E85794"/>
    <w:rsid w:val="00E86EB9"/>
    <w:rsid w:val="00E87689"/>
    <w:rsid w:val="00E9149A"/>
    <w:rsid w:val="00E91A27"/>
    <w:rsid w:val="00E91DC9"/>
    <w:rsid w:val="00E9280F"/>
    <w:rsid w:val="00E947CD"/>
    <w:rsid w:val="00E95AF1"/>
    <w:rsid w:val="00E9749C"/>
    <w:rsid w:val="00EA0A82"/>
    <w:rsid w:val="00EA107E"/>
    <w:rsid w:val="00EA2DA3"/>
    <w:rsid w:val="00EA72AB"/>
    <w:rsid w:val="00EA7435"/>
    <w:rsid w:val="00EA7E05"/>
    <w:rsid w:val="00EB12C9"/>
    <w:rsid w:val="00EB3965"/>
    <w:rsid w:val="00EB5DB3"/>
    <w:rsid w:val="00EB62B7"/>
    <w:rsid w:val="00EB68BC"/>
    <w:rsid w:val="00EC1803"/>
    <w:rsid w:val="00EC1A38"/>
    <w:rsid w:val="00EC3A87"/>
    <w:rsid w:val="00EC3F10"/>
    <w:rsid w:val="00EC4B5C"/>
    <w:rsid w:val="00EC4E88"/>
    <w:rsid w:val="00EC560E"/>
    <w:rsid w:val="00EC792E"/>
    <w:rsid w:val="00ED1D3A"/>
    <w:rsid w:val="00ED3258"/>
    <w:rsid w:val="00EE1584"/>
    <w:rsid w:val="00EE3917"/>
    <w:rsid w:val="00EE3AC1"/>
    <w:rsid w:val="00EE45EE"/>
    <w:rsid w:val="00EE4776"/>
    <w:rsid w:val="00EF342C"/>
    <w:rsid w:val="00EF3F9F"/>
    <w:rsid w:val="00EF4B92"/>
    <w:rsid w:val="00EF4BF2"/>
    <w:rsid w:val="00EF652F"/>
    <w:rsid w:val="00EF6546"/>
    <w:rsid w:val="00EF6F43"/>
    <w:rsid w:val="00EF7522"/>
    <w:rsid w:val="00F00DF2"/>
    <w:rsid w:val="00F02A23"/>
    <w:rsid w:val="00F02CB1"/>
    <w:rsid w:val="00F03074"/>
    <w:rsid w:val="00F04610"/>
    <w:rsid w:val="00F14298"/>
    <w:rsid w:val="00F15E84"/>
    <w:rsid w:val="00F17A29"/>
    <w:rsid w:val="00F17AB5"/>
    <w:rsid w:val="00F2210F"/>
    <w:rsid w:val="00F228C3"/>
    <w:rsid w:val="00F2321C"/>
    <w:rsid w:val="00F2385B"/>
    <w:rsid w:val="00F2391F"/>
    <w:rsid w:val="00F24671"/>
    <w:rsid w:val="00F31E4B"/>
    <w:rsid w:val="00F327B5"/>
    <w:rsid w:val="00F32F0D"/>
    <w:rsid w:val="00F32F57"/>
    <w:rsid w:val="00F3303D"/>
    <w:rsid w:val="00F337F6"/>
    <w:rsid w:val="00F37BCD"/>
    <w:rsid w:val="00F4308D"/>
    <w:rsid w:val="00F4422E"/>
    <w:rsid w:val="00F448FF"/>
    <w:rsid w:val="00F5324C"/>
    <w:rsid w:val="00F5444A"/>
    <w:rsid w:val="00F54FFF"/>
    <w:rsid w:val="00F5590D"/>
    <w:rsid w:val="00F57779"/>
    <w:rsid w:val="00F607E5"/>
    <w:rsid w:val="00F60DA3"/>
    <w:rsid w:val="00F63A11"/>
    <w:rsid w:val="00F63C7E"/>
    <w:rsid w:val="00F654AB"/>
    <w:rsid w:val="00F66B47"/>
    <w:rsid w:val="00F67E67"/>
    <w:rsid w:val="00F70021"/>
    <w:rsid w:val="00F70DB3"/>
    <w:rsid w:val="00F7108C"/>
    <w:rsid w:val="00F7381B"/>
    <w:rsid w:val="00F75314"/>
    <w:rsid w:val="00F75903"/>
    <w:rsid w:val="00F766FA"/>
    <w:rsid w:val="00F77605"/>
    <w:rsid w:val="00F779A5"/>
    <w:rsid w:val="00F81C26"/>
    <w:rsid w:val="00F829AB"/>
    <w:rsid w:val="00F83467"/>
    <w:rsid w:val="00F8392E"/>
    <w:rsid w:val="00F83F1B"/>
    <w:rsid w:val="00F849AE"/>
    <w:rsid w:val="00F85666"/>
    <w:rsid w:val="00F877D6"/>
    <w:rsid w:val="00F91278"/>
    <w:rsid w:val="00F91287"/>
    <w:rsid w:val="00F917C9"/>
    <w:rsid w:val="00F923D2"/>
    <w:rsid w:val="00F94AEC"/>
    <w:rsid w:val="00F96A34"/>
    <w:rsid w:val="00FA17A7"/>
    <w:rsid w:val="00FA2D20"/>
    <w:rsid w:val="00FA2F44"/>
    <w:rsid w:val="00FC6DFA"/>
    <w:rsid w:val="00FD311D"/>
    <w:rsid w:val="00FD3A52"/>
    <w:rsid w:val="00FD62F2"/>
    <w:rsid w:val="00FE031D"/>
    <w:rsid w:val="00FE2C16"/>
    <w:rsid w:val="00FE2CCC"/>
    <w:rsid w:val="00FE3B74"/>
    <w:rsid w:val="00FE61C7"/>
    <w:rsid w:val="00FE6616"/>
    <w:rsid w:val="00FE6CE6"/>
    <w:rsid w:val="00FF1012"/>
    <w:rsid w:val="00FF24A5"/>
    <w:rsid w:val="00FF2516"/>
    <w:rsid w:val="00FF2EB7"/>
    <w:rsid w:val="00FF36D9"/>
    <w:rsid w:val="00FF55C2"/>
    <w:rsid w:val="00FF6057"/>
    <w:rsid w:val="00FF6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5E6F7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ajorEastAsia" w:hAnsiTheme="majorHAnsi" w:cstheme="majorBidi"/>
        <w:sz w:val="22"/>
        <w:szCs w:val="22"/>
        <w:lang w:val="en-US" w:eastAsia="zh-TW" w:bidi="ar-SA"/>
      </w:rPr>
    </w:rPrDefault>
    <w:pPrDefault>
      <w:pPr>
        <w:spacing w:after="80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footer" w:uiPriority="99"/>
    <w:lsdException w:name="caption" w:uiPriority="35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iPriority="10" w:unhideWhenUsed="0" w:qFormat="1"/>
    <w:lsdException w:name="Subtitle" w:semiHidden="0" w:uiPriority="11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AF3"/>
  </w:style>
  <w:style w:type="paragraph" w:styleId="Heading1">
    <w:name w:val="heading 1"/>
    <w:basedOn w:val="Normal"/>
    <w:next w:val="Normal"/>
    <w:link w:val="Heading1Char"/>
    <w:uiPriority w:val="9"/>
    <w:qFormat/>
    <w:rsid w:val="00204AF3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4AF3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4AF3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4AF3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4AF3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4AF3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4AF3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4AF3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04AF3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204AF3"/>
    <w:rPr>
      <w:b/>
      <w:bCs/>
      <w:color w:val="943634" w:themeColor="accent2" w:themeShade="BF"/>
      <w:spacing w:val="5"/>
    </w:rPr>
  </w:style>
  <w:style w:type="character" w:customStyle="1" w:styleId="largersize1">
    <w:name w:val="largersize1"/>
    <w:rPr>
      <w:b/>
      <w:bCs/>
      <w:sz w:val="31"/>
      <w:szCs w:val="31"/>
    </w:rPr>
  </w:style>
  <w:style w:type="character" w:styleId="Hyperlink">
    <w:name w:val="Hyperlink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Pr>
      <w:color w:val="800080"/>
      <w:u w:val="single"/>
    </w:rPr>
  </w:style>
  <w:style w:type="paragraph" w:styleId="BodyTextIndent">
    <w:name w:val="Body Text Indent"/>
    <w:basedOn w:val="Normal"/>
    <w:pPr>
      <w:ind w:leftChars="225" w:left="540"/>
      <w:jc w:val="both"/>
    </w:pPr>
  </w:style>
  <w:style w:type="paragraph" w:styleId="BodyTextIndent2">
    <w:name w:val="Body Text Indent 2"/>
    <w:basedOn w:val="Normal"/>
    <w:pPr>
      <w:ind w:leftChars="225" w:left="540"/>
      <w:jc w:val="both"/>
    </w:pPr>
    <w:rPr>
      <w:noProof/>
      <w:color w:val="000000"/>
    </w:rPr>
  </w:style>
  <w:style w:type="paragraph" w:styleId="BodyText2">
    <w:name w:val="Body Text 2"/>
    <w:basedOn w:val="Normal"/>
    <w:rPr>
      <w:color w:val="000000"/>
    </w:rPr>
  </w:style>
  <w:style w:type="paragraph" w:styleId="BodyText">
    <w:name w:val="Body Text"/>
    <w:basedOn w:val="Normal"/>
    <w:pPr>
      <w:spacing w:after="120"/>
    </w:pPr>
  </w:style>
  <w:style w:type="paragraph" w:styleId="NoSpacing">
    <w:name w:val="No Spacing"/>
    <w:basedOn w:val="Normal"/>
    <w:link w:val="NoSpacingChar"/>
    <w:uiPriority w:val="1"/>
    <w:qFormat/>
    <w:rsid w:val="00204AF3"/>
    <w:pPr>
      <w:spacing w:after="0"/>
    </w:pPr>
  </w:style>
  <w:style w:type="paragraph" w:customStyle="1" w:styleId="EndNoteBibliographyTitle">
    <w:name w:val="EndNote Bibliography Title"/>
    <w:basedOn w:val="Normal"/>
    <w:link w:val="EndNoteBibliographyTitleChar"/>
    <w:rsid w:val="005F7CF2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5F7CF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F7CF2"/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5F7CF2"/>
    <w:rPr>
      <w:rFonts w:ascii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rsid w:val="00187A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rsid w:val="00187A2F"/>
    <w:rPr>
      <w:kern w:val="2"/>
      <w:vertAlign w:val="superscript"/>
    </w:rPr>
  </w:style>
  <w:style w:type="paragraph" w:styleId="Footer">
    <w:name w:val="footer"/>
    <w:basedOn w:val="Normal"/>
    <w:link w:val="FooterChar"/>
    <w:uiPriority w:val="99"/>
    <w:rsid w:val="00187A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187A2F"/>
    <w:rPr>
      <w:kern w:val="2"/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204AF3"/>
    <w:rPr>
      <w:caps/>
      <w:color w:val="632423" w:themeColor="accent2" w:themeShade="80"/>
      <w:spacing w:val="20"/>
      <w:sz w:val="28"/>
      <w:szCs w:val="28"/>
    </w:rPr>
  </w:style>
  <w:style w:type="paragraph" w:styleId="Bibliography">
    <w:name w:val="Bibliography"/>
    <w:basedOn w:val="Normal"/>
    <w:next w:val="Normal"/>
    <w:uiPriority w:val="70"/>
    <w:rsid w:val="00681577"/>
  </w:style>
  <w:style w:type="paragraph" w:styleId="EndnoteText">
    <w:name w:val="endnote text"/>
    <w:basedOn w:val="Normal"/>
    <w:link w:val="EndnoteTextChar"/>
    <w:rsid w:val="00E225B2"/>
    <w:rPr>
      <w:sz w:val="20"/>
      <w:szCs w:val="20"/>
    </w:rPr>
  </w:style>
  <w:style w:type="character" w:customStyle="1" w:styleId="EndnoteTextChar">
    <w:name w:val="Endnote Text Char"/>
    <w:link w:val="EndnoteText"/>
    <w:rsid w:val="00E225B2"/>
    <w:rPr>
      <w:kern w:val="2"/>
      <w:vertAlign w:val="superscript"/>
    </w:rPr>
  </w:style>
  <w:style w:type="character" w:styleId="EndnoteReference">
    <w:name w:val="endnote reference"/>
    <w:rsid w:val="00E225B2"/>
    <w:rPr>
      <w:vertAlign w:val="superscript"/>
    </w:rPr>
  </w:style>
  <w:style w:type="paragraph" w:styleId="BalloonText">
    <w:name w:val="Balloon Text"/>
    <w:basedOn w:val="Normal"/>
    <w:link w:val="BalloonTextChar"/>
    <w:rsid w:val="00870B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870B77"/>
    <w:rPr>
      <w:rFonts w:ascii="Tahoma" w:hAnsi="Tahoma" w:cs="Tahoma"/>
      <w:kern w:val="2"/>
      <w:sz w:val="16"/>
      <w:szCs w:val="16"/>
      <w:vertAlign w:val="superscript"/>
    </w:rPr>
  </w:style>
  <w:style w:type="table" w:styleId="TableGrid">
    <w:name w:val="Table Grid"/>
    <w:basedOn w:val="TableNormal"/>
    <w:uiPriority w:val="59"/>
    <w:rsid w:val="006457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4AF3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420F7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420F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20F70"/>
    <w:rPr>
      <w:kern w:val="2"/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20F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20F70"/>
    <w:rPr>
      <w:b/>
      <w:bCs/>
      <w:kern w:val="2"/>
      <w:vertAlign w:val="superscript"/>
    </w:rPr>
  </w:style>
  <w:style w:type="paragraph" w:styleId="Quote">
    <w:name w:val="Quote"/>
    <w:basedOn w:val="Normal"/>
    <w:next w:val="Normal"/>
    <w:link w:val="QuoteChar"/>
    <w:uiPriority w:val="29"/>
    <w:qFormat/>
    <w:rsid w:val="00204AF3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04AF3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4AF3"/>
    <w:rPr>
      <w:caps/>
      <w:color w:val="632423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4AF3"/>
    <w:rPr>
      <w:caps/>
      <w:color w:val="622423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4AF3"/>
    <w:rPr>
      <w:caps/>
      <w:color w:val="622423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4AF3"/>
    <w:rPr>
      <w:caps/>
      <w:color w:val="622423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4AF3"/>
    <w:rPr>
      <w:caps/>
      <w:color w:val="943634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4AF3"/>
    <w:rPr>
      <w:i/>
      <w:iCs/>
      <w:caps/>
      <w:color w:val="943634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4AF3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204AF3"/>
    <w:rPr>
      <w:i/>
      <w:iCs/>
      <w:caps/>
      <w:spacing w:val="1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04AF3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204AF3"/>
    <w:rPr>
      <w:caps/>
      <w:color w:val="632423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4AF3"/>
    <w:pPr>
      <w:spacing w:after="560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204AF3"/>
    <w:rPr>
      <w:caps/>
      <w:spacing w:val="20"/>
      <w:sz w:val="18"/>
      <w:szCs w:val="18"/>
    </w:rPr>
  </w:style>
  <w:style w:type="character" w:styleId="Emphasis">
    <w:name w:val="Emphasis"/>
    <w:uiPriority w:val="20"/>
    <w:qFormat/>
    <w:rsid w:val="00204AF3"/>
    <w:rPr>
      <w:caps/>
      <w:spacing w:val="5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4AF3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4AF3"/>
    <w:rPr>
      <w:caps/>
      <w:color w:val="622423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204AF3"/>
    <w:rPr>
      <w:i/>
      <w:iCs/>
    </w:rPr>
  </w:style>
  <w:style w:type="character" w:styleId="IntenseEmphasis">
    <w:name w:val="Intense Emphasis"/>
    <w:uiPriority w:val="21"/>
    <w:qFormat/>
    <w:rsid w:val="00204AF3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204AF3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204AF3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204AF3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04AF3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04AF3"/>
    <w:rPr>
      <w:caps/>
      <w:spacing w:val="10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204AF3"/>
  </w:style>
  <w:style w:type="paragraph" w:customStyle="1" w:styleId="Default">
    <w:name w:val="Default"/>
    <w:rsid w:val="007158DE"/>
    <w:pPr>
      <w:autoSpaceDE w:val="0"/>
      <w:autoSpaceDN w:val="0"/>
      <w:adjustRightInd w:val="0"/>
      <w:spacing w:after="0"/>
    </w:pPr>
    <w:rPr>
      <w:rFonts w:ascii="Georgia" w:hAnsi="Georgia" w:cs="Georgia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US" w:eastAsia="zh-TW" w:bidi="ar-SA"/>
      </w:rPr>
    </w:rPrDefault>
    <w:pPrDefault>
      <w:pPr>
        <w:spacing w:after="80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footer" w:uiPriority="99"/>
    <w:lsdException w:name="caption" w:uiPriority="35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iPriority="10" w:unhideWhenUsed="0" w:qFormat="1"/>
    <w:lsdException w:name="Subtitle" w:semiHidden="0" w:uiPriority="11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AF3"/>
  </w:style>
  <w:style w:type="paragraph" w:styleId="Heading1">
    <w:name w:val="heading 1"/>
    <w:basedOn w:val="Normal"/>
    <w:next w:val="Normal"/>
    <w:link w:val="Heading1Char"/>
    <w:uiPriority w:val="9"/>
    <w:qFormat/>
    <w:rsid w:val="00204AF3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4AF3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4AF3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4AF3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4AF3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4AF3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4AF3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4AF3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04AF3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204AF3"/>
    <w:rPr>
      <w:b/>
      <w:bCs/>
      <w:color w:val="943634" w:themeColor="accent2" w:themeShade="BF"/>
      <w:spacing w:val="5"/>
    </w:rPr>
  </w:style>
  <w:style w:type="character" w:customStyle="1" w:styleId="largersize1">
    <w:name w:val="largersize1"/>
    <w:rPr>
      <w:b/>
      <w:bCs/>
      <w:sz w:val="31"/>
      <w:szCs w:val="31"/>
    </w:rPr>
  </w:style>
  <w:style w:type="character" w:styleId="Hyperlink">
    <w:name w:val="Hyperlink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Pr>
      <w:color w:val="800080"/>
      <w:u w:val="single"/>
    </w:rPr>
  </w:style>
  <w:style w:type="paragraph" w:styleId="BodyTextIndent">
    <w:name w:val="Body Text Indent"/>
    <w:basedOn w:val="Normal"/>
    <w:pPr>
      <w:ind w:leftChars="225" w:left="540"/>
      <w:jc w:val="both"/>
    </w:pPr>
  </w:style>
  <w:style w:type="paragraph" w:styleId="BodyTextIndent2">
    <w:name w:val="Body Text Indent 2"/>
    <w:basedOn w:val="Normal"/>
    <w:pPr>
      <w:ind w:leftChars="225" w:left="540"/>
      <w:jc w:val="both"/>
    </w:pPr>
    <w:rPr>
      <w:noProof/>
      <w:color w:val="000000"/>
    </w:rPr>
  </w:style>
  <w:style w:type="paragraph" w:styleId="BodyText2">
    <w:name w:val="Body Text 2"/>
    <w:basedOn w:val="Normal"/>
    <w:rPr>
      <w:color w:val="000000"/>
    </w:rPr>
  </w:style>
  <w:style w:type="paragraph" w:styleId="BodyText">
    <w:name w:val="Body Text"/>
    <w:basedOn w:val="Normal"/>
    <w:pPr>
      <w:spacing w:after="120"/>
    </w:pPr>
  </w:style>
  <w:style w:type="paragraph" w:styleId="NoSpacing">
    <w:name w:val="No Spacing"/>
    <w:basedOn w:val="Normal"/>
    <w:link w:val="NoSpacingChar"/>
    <w:uiPriority w:val="1"/>
    <w:qFormat/>
    <w:rsid w:val="00204AF3"/>
    <w:pPr>
      <w:spacing w:after="0"/>
    </w:pPr>
  </w:style>
  <w:style w:type="paragraph" w:customStyle="1" w:styleId="EndNoteBibliographyTitle">
    <w:name w:val="EndNote Bibliography Title"/>
    <w:basedOn w:val="Normal"/>
    <w:link w:val="EndNoteBibliographyTitleChar"/>
    <w:rsid w:val="005F7CF2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5F7CF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F7CF2"/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5F7CF2"/>
    <w:rPr>
      <w:rFonts w:ascii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rsid w:val="00187A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rsid w:val="00187A2F"/>
    <w:rPr>
      <w:kern w:val="2"/>
      <w:vertAlign w:val="superscript"/>
    </w:rPr>
  </w:style>
  <w:style w:type="paragraph" w:styleId="Footer">
    <w:name w:val="footer"/>
    <w:basedOn w:val="Normal"/>
    <w:link w:val="FooterChar"/>
    <w:uiPriority w:val="99"/>
    <w:rsid w:val="00187A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187A2F"/>
    <w:rPr>
      <w:kern w:val="2"/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204AF3"/>
    <w:rPr>
      <w:caps/>
      <w:color w:val="632423" w:themeColor="accent2" w:themeShade="80"/>
      <w:spacing w:val="20"/>
      <w:sz w:val="28"/>
      <w:szCs w:val="28"/>
    </w:rPr>
  </w:style>
  <w:style w:type="paragraph" w:styleId="Bibliography">
    <w:name w:val="Bibliography"/>
    <w:basedOn w:val="Normal"/>
    <w:next w:val="Normal"/>
    <w:uiPriority w:val="70"/>
    <w:rsid w:val="00681577"/>
  </w:style>
  <w:style w:type="paragraph" w:styleId="EndnoteText">
    <w:name w:val="endnote text"/>
    <w:basedOn w:val="Normal"/>
    <w:link w:val="EndnoteTextChar"/>
    <w:rsid w:val="00E225B2"/>
    <w:rPr>
      <w:sz w:val="20"/>
      <w:szCs w:val="20"/>
    </w:rPr>
  </w:style>
  <w:style w:type="character" w:customStyle="1" w:styleId="EndnoteTextChar">
    <w:name w:val="Endnote Text Char"/>
    <w:link w:val="EndnoteText"/>
    <w:rsid w:val="00E225B2"/>
    <w:rPr>
      <w:kern w:val="2"/>
      <w:vertAlign w:val="superscript"/>
    </w:rPr>
  </w:style>
  <w:style w:type="character" w:styleId="EndnoteReference">
    <w:name w:val="endnote reference"/>
    <w:rsid w:val="00E225B2"/>
    <w:rPr>
      <w:vertAlign w:val="superscript"/>
    </w:rPr>
  </w:style>
  <w:style w:type="paragraph" w:styleId="BalloonText">
    <w:name w:val="Balloon Text"/>
    <w:basedOn w:val="Normal"/>
    <w:link w:val="BalloonTextChar"/>
    <w:rsid w:val="00870B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870B77"/>
    <w:rPr>
      <w:rFonts w:ascii="Tahoma" w:hAnsi="Tahoma" w:cs="Tahoma"/>
      <w:kern w:val="2"/>
      <w:sz w:val="16"/>
      <w:szCs w:val="16"/>
      <w:vertAlign w:val="superscript"/>
    </w:rPr>
  </w:style>
  <w:style w:type="table" w:styleId="TableGrid">
    <w:name w:val="Table Grid"/>
    <w:basedOn w:val="TableNormal"/>
    <w:uiPriority w:val="59"/>
    <w:rsid w:val="006457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4AF3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420F7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420F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20F70"/>
    <w:rPr>
      <w:kern w:val="2"/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20F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20F70"/>
    <w:rPr>
      <w:b/>
      <w:bCs/>
      <w:kern w:val="2"/>
      <w:vertAlign w:val="superscript"/>
    </w:rPr>
  </w:style>
  <w:style w:type="paragraph" w:styleId="Quote">
    <w:name w:val="Quote"/>
    <w:basedOn w:val="Normal"/>
    <w:next w:val="Normal"/>
    <w:link w:val="QuoteChar"/>
    <w:uiPriority w:val="29"/>
    <w:qFormat/>
    <w:rsid w:val="00204AF3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04AF3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4AF3"/>
    <w:rPr>
      <w:caps/>
      <w:color w:val="632423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4AF3"/>
    <w:rPr>
      <w:caps/>
      <w:color w:val="622423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4AF3"/>
    <w:rPr>
      <w:caps/>
      <w:color w:val="622423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4AF3"/>
    <w:rPr>
      <w:caps/>
      <w:color w:val="622423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4AF3"/>
    <w:rPr>
      <w:caps/>
      <w:color w:val="943634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4AF3"/>
    <w:rPr>
      <w:i/>
      <w:iCs/>
      <w:caps/>
      <w:color w:val="943634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4AF3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204AF3"/>
    <w:rPr>
      <w:i/>
      <w:iCs/>
      <w:caps/>
      <w:spacing w:val="1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04AF3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204AF3"/>
    <w:rPr>
      <w:caps/>
      <w:color w:val="632423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4AF3"/>
    <w:pPr>
      <w:spacing w:after="560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204AF3"/>
    <w:rPr>
      <w:caps/>
      <w:spacing w:val="20"/>
      <w:sz w:val="18"/>
      <w:szCs w:val="18"/>
    </w:rPr>
  </w:style>
  <w:style w:type="character" w:styleId="Emphasis">
    <w:name w:val="Emphasis"/>
    <w:uiPriority w:val="20"/>
    <w:qFormat/>
    <w:rsid w:val="00204AF3"/>
    <w:rPr>
      <w:caps/>
      <w:spacing w:val="5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4AF3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4AF3"/>
    <w:rPr>
      <w:caps/>
      <w:color w:val="622423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204AF3"/>
    <w:rPr>
      <w:i/>
      <w:iCs/>
    </w:rPr>
  </w:style>
  <w:style w:type="character" w:styleId="IntenseEmphasis">
    <w:name w:val="Intense Emphasis"/>
    <w:uiPriority w:val="21"/>
    <w:qFormat/>
    <w:rsid w:val="00204AF3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204AF3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204AF3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204AF3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04AF3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04AF3"/>
    <w:rPr>
      <w:caps/>
      <w:spacing w:val="10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204AF3"/>
  </w:style>
  <w:style w:type="paragraph" w:customStyle="1" w:styleId="Default">
    <w:name w:val="Default"/>
    <w:rsid w:val="007158DE"/>
    <w:pPr>
      <w:autoSpaceDE w:val="0"/>
      <w:autoSpaceDN w:val="0"/>
      <w:adjustRightInd w:val="0"/>
      <w:spacing w:after="0"/>
    </w:pPr>
    <w:rPr>
      <w:rFonts w:ascii="Georgia" w:hAnsi="Georgia" w:cs="Georgi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3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7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7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4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7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0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5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62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82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59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1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91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13142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64431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4487581">
                          <w:marLeft w:val="0"/>
                          <w:marRight w:val="560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8346066">
                              <w:marLeft w:val="0"/>
                              <w:marRight w:val="560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8386925">
                                  <w:marLeft w:val="0"/>
                                  <w:marRight w:val="5604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3698052">
                                  <w:marLeft w:val="0"/>
                                  <w:marRight w:val="5604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871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package" Target="embeddings/Microsoft_Word_Document2.docx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package" Target="embeddings/Microsoft_Word_Document1.docx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Ora11</b:Tag>
    <b:SourceType>Book</b:SourceType>
    <b:Guid>{A1C316C8-42E9-4A56-B615-8160F8AB4351}</b:Guid>
    <b:Title>Oral Health Survey 2011</b:Title>
    <b:Year>2011</b:Year>
    <b:Publisher>Department of Health</b:Publisher>
    <b:RefOrder>1</b:RefOrder>
  </b:Source>
  <b:Source>
    <b:Tag>Ora</b:Tag>
    <b:SourceType>Book</b:SourceType>
    <b:Guid>{27A277FC-F2B3-4D59-8AD6-913FEBB796BE}</b:Guid>
    <b:Title>Oral Health Survey 2011</b:Title>
    <b:RefOrder>2</b:RefOrder>
  </b:Source>
</b:Sources>
</file>

<file path=customXml/itemProps1.xml><?xml version="1.0" encoding="utf-8"?>
<ds:datastoreItem xmlns:ds="http://schemas.openxmlformats.org/officeDocument/2006/customXml" ds:itemID="{EB2F71B2-86A2-415E-8011-3067BA9E5E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3</TotalTime>
  <Pages>2</Pages>
  <Words>5</Words>
  <Characters>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r</vt:lpstr>
    </vt:vector>
  </TitlesOfParts>
  <Company>Hospital Authority</Company>
  <LinksUpToDate>false</LinksUpToDate>
  <CharactersWithSpaces>45</CharactersWithSpaces>
  <SharedDoc>false</SharedDoc>
  <HLinks>
    <vt:vector size="6" baseType="variant">
      <vt:variant>
        <vt:i4>2883688</vt:i4>
      </vt:variant>
      <vt:variant>
        <vt:i4>60</vt:i4>
      </vt:variant>
      <vt:variant>
        <vt:i4>0</vt:i4>
      </vt:variant>
      <vt:variant>
        <vt:i4>5</vt:i4>
      </vt:variant>
      <vt:variant>
        <vt:lpwstr>http://www.idf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r</dc:title>
  <dc:creator>Sut Yee</dc:creator>
  <cp:lastModifiedBy>EBACONG</cp:lastModifiedBy>
  <cp:revision>32</cp:revision>
  <cp:lastPrinted>2018-10-10T09:07:00Z</cp:lastPrinted>
  <dcterms:created xsi:type="dcterms:W3CDTF">2018-09-05T07:14:00Z</dcterms:created>
  <dcterms:modified xsi:type="dcterms:W3CDTF">2018-12-05T19:11:00Z</dcterms:modified>
</cp:coreProperties>
</file>